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49231" w14:textId="212D7F49" w:rsidR="00D06F67" w:rsidRDefault="00D06F67" w:rsidP="00D06F67">
      <w:pPr>
        <w:shd w:val="clear" w:color="auto" w:fill="FFFFFF"/>
        <w:spacing w:after="240" w:line="240" w:lineRule="auto"/>
        <w:rPr>
          <w:rFonts w:eastAsia="Times New Roman" w:cstheme="minorHAnsi"/>
          <w:b/>
          <w:bCs/>
          <w:color w:val="222222"/>
          <w:sz w:val="24"/>
          <w:szCs w:val="24"/>
        </w:rPr>
      </w:pPr>
    </w:p>
    <w:p w14:paraId="47A21F9B" w14:textId="77777777" w:rsidR="00D06F67" w:rsidRDefault="00D06F67" w:rsidP="00D06F67">
      <w:pPr>
        <w:pStyle w:val="MDPI62BackMatter"/>
        <w:spacing w:before="240"/>
        <w:ind w:left="0"/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  <w:t xml:space="preserve">Supplementary Tables: </w:t>
      </w:r>
    </w:p>
    <w:p w14:paraId="62CBD90B" w14:textId="77777777" w:rsidR="00D06F67" w:rsidRDefault="00D06F67" w:rsidP="00D06F67">
      <w:pPr>
        <w:pStyle w:val="MDPI62BackMatter"/>
        <w:spacing w:before="240"/>
        <w:ind w:left="0"/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</w:pPr>
    </w:p>
    <w:p w14:paraId="79F88B06" w14:textId="77777777" w:rsidR="00D06F67" w:rsidRDefault="00D06F67" w:rsidP="00D06F67">
      <w:pPr>
        <w:rPr>
          <w:rFonts w:cstheme="minorHAnsi"/>
          <w:b/>
          <w:sz w:val="24"/>
          <w:szCs w:val="24"/>
        </w:rPr>
      </w:pPr>
    </w:p>
    <w:p w14:paraId="4BAF3D8C" w14:textId="7BEFBE9D" w:rsidR="00D06F67" w:rsidRPr="00E80192" w:rsidRDefault="00D06F67" w:rsidP="00D06F67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 w:rsidRPr="00E80192">
        <w:rPr>
          <w:rFonts w:cstheme="minorHAnsi"/>
          <w:b/>
          <w:sz w:val="24"/>
          <w:szCs w:val="24"/>
        </w:rPr>
        <w:t>Table S</w:t>
      </w:r>
      <w:r w:rsidR="005009A3">
        <w:rPr>
          <w:rFonts w:cstheme="minorHAnsi"/>
          <w:b/>
          <w:sz w:val="24"/>
          <w:szCs w:val="24"/>
        </w:rPr>
        <w:t>1</w:t>
      </w:r>
      <w:r w:rsidRPr="00E80192">
        <w:rPr>
          <w:rFonts w:cstheme="minorHAnsi"/>
          <w:b/>
          <w:sz w:val="24"/>
          <w:szCs w:val="24"/>
        </w:rPr>
        <w:t xml:space="preserve">: Phenotypes of the macrophage and adaptive T cell subtypes in the </w:t>
      </w:r>
      <w:r w:rsidRPr="00E80192">
        <w:rPr>
          <w:rFonts w:cstheme="minorHAnsi"/>
          <w:b/>
          <w:color w:val="222222"/>
          <w:sz w:val="24"/>
          <w:szCs w:val="24"/>
          <w:shd w:val="clear" w:color="auto" w:fill="FFFFFF"/>
        </w:rPr>
        <w:t>multiplex immunofluorescence panel</w:t>
      </w:r>
    </w:p>
    <w:tbl>
      <w:tblPr>
        <w:tblStyle w:val="TableGrid"/>
        <w:tblpPr w:leftFromText="180" w:rightFromText="180" w:vertAnchor="text" w:horzAnchor="margin" w:tblpY="1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06F67" w14:paraId="1E2FBCA9" w14:textId="77777777" w:rsidTr="000A46C8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CD907D1" w14:textId="77777777" w:rsidR="00D06F67" w:rsidRPr="009B75A3" w:rsidRDefault="00D06F67" w:rsidP="000A46C8">
            <w:pPr>
              <w:rPr>
                <w:b/>
                <w:color w:val="000000"/>
                <w:sz w:val="24"/>
                <w:szCs w:val="24"/>
              </w:rPr>
            </w:pPr>
            <w:r w:rsidRPr="009B75A3">
              <w:rPr>
                <w:b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D0D9C3D" w14:textId="77777777" w:rsidR="00D06F67" w:rsidRPr="009B75A3" w:rsidRDefault="00D06F67" w:rsidP="000A46C8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9B75A3">
              <w:rPr>
                <w:b/>
                <w:color w:val="000000"/>
                <w:sz w:val="24"/>
                <w:szCs w:val="24"/>
              </w:rPr>
              <w:t>Phenotype</w:t>
            </w:r>
          </w:p>
        </w:tc>
      </w:tr>
      <w:tr w:rsidR="00D06F67" w14:paraId="7D259016" w14:textId="77777777" w:rsidTr="000A46C8">
        <w:tc>
          <w:tcPr>
            <w:tcW w:w="4675" w:type="dxa"/>
            <w:tcBorders>
              <w:top w:val="single" w:sz="4" w:space="0" w:color="auto"/>
            </w:tcBorders>
          </w:tcPr>
          <w:p w14:paraId="28655379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ignant cell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24005A6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K+</w:t>
            </w:r>
          </w:p>
        </w:tc>
      </w:tr>
      <w:tr w:rsidR="00D06F67" w14:paraId="61C988B4" w14:textId="77777777" w:rsidTr="000A46C8">
        <w:tc>
          <w:tcPr>
            <w:tcW w:w="4675" w:type="dxa"/>
          </w:tcPr>
          <w:p w14:paraId="25159394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 macrophages</w:t>
            </w:r>
          </w:p>
        </w:tc>
        <w:tc>
          <w:tcPr>
            <w:tcW w:w="4675" w:type="dxa"/>
          </w:tcPr>
          <w:p w14:paraId="47CB6AB5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68+</w:t>
            </w:r>
          </w:p>
        </w:tc>
      </w:tr>
      <w:tr w:rsidR="00D06F67" w:rsidRPr="00A62B63" w14:paraId="671E390D" w14:textId="77777777" w:rsidTr="000A46C8">
        <w:tc>
          <w:tcPr>
            <w:tcW w:w="4675" w:type="dxa"/>
          </w:tcPr>
          <w:p w14:paraId="0B8E5143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1 macrophage</w:t>
            </w:r>
          </w:p>
        </w:tc>
        <w:tc>
          <w:tcPr>
            <w:tcW w:w="4675" w:type="dxa"/>
          </w:tcPr>
          <w:p w14:paraId="6DD03215" w14:textId="77777777" w:rsidR="00D06F67" w:rsidRPr="00A62B63" w:rsidRDefault="00D06F67" w:rsidP="000A46C8">
            <w:pPr>
              <w:rPr>
                <w:color w:val="000000"/>
                <w:sz w:val="24"/>
                <w:szCs w:val="24"/>
                <w:lang w:val="fr-FR"/>
              </w:rPr>
            </w:pPr>
            <w:r w:rsidRPr="00A62B63">
              <w:rPr>
                <w:color w:val="000000"/>
                <w:sz w:val="24"/>
                <w:szCs w:val="24"/>
                <w:lang w:val="fr-FR"/>
              </w:rPr>
              <w:t>CD68+CD86+CD163-CD206-Arg1-</w:t>
            </w:r>
          </w:p>
        </w:tc>
      </w:tr>
      <w:tr w:rsidR="00D06F67" w14:paraId="7C068CE0" w14:textId="77777777" w:rsidTr="000A46C8">
        <w:tc>
          <w:tcPr>
            <w:tcW w:w="4675" w:type="dxa"/>
          </w:tcPr>
          <w:p w14:paraId="0D7F9772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2 macrophage</w:t>
            </w:r>
          </w:p>
          <w:p w14:paraId="72E19D38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TGFβ</w:t>
            </w:r>
            <w:r>
              <w:rPr>
                <w:rFonts w:cstheme="minorHAnsi"/>
                <w:sz w:val="24"/>
                <w:szCs w:val="24"/>
              </w:rPr>
              <w:t xml:space="preserve"> expressing macrophages</w:t>
            </w:r>
          </w:p>
        </w:tc>
        <w:tc>
          <w:tcPr>
            <w:tcW w:w="4675" w:type="dxa"/>
          </w:tcPr>
          <w:p w14:paraId="54595F02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 w:rsidRPr="00B54ADB">
              <w:rPr>
                <w:color w:val="000000"/>
                <w:sz w:val="24"/>
                <w:szCs w:val="24"/>
              </w:rPr>
              <w:t>CD68+CD163+MRP8-14-CD86-</w:t>
            </w:r>
          </w:p>
          <w:p w14:paraId="039EBEB3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68+</w:t>
            </w:r>
            <w:r w:rsidRPr="004032A2">
              <w:rPr>
                <w:rFonts w:cstheme="minorHAnsi"/>
                <w:sz w:val="24"/>
                <w:szCs w:val="24"/>
              </w:rPr>
              <w:t xml:space="preserve"> TGFβ</w:t>
            </w:r>
            <w:r>
              <w:rPr>
                <w:rFonts w:cstheme="minorHAnsi"/>
                <w:sz w:val="24"/>
                <w:szCs w:val="24"/>
              </w:rPr>
              <w:t>+</w:t>
            </w:r>
          </w:p>
        </w:tc>
      </w:tr>
      <w:tr w:rsidR="00D06F67" w14:paraId="4AE63301" w14:textId="77777777" w:rsidTr="000A46C8">
        <w:tc>
          <w:tcPr>
            <w:tcW w:w="4675" w:type="dxa"/>
          </w:tcPr>
          <w:p w14:paraId="225761E4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pSMAD3</w:t>
            </w:r>
            <w:r>
              <w:rPr>
                <w:rFonts w:cstheme="minorHAnsi"/>
                <w:sz w:val="24"/>
                <w:szCs w:val="24"/>
              </w:rPr>
              <w:t xml:space="preserve"> expressing macrophages</w:t>
            </w:r>
          </w:p>
        </w:tc>
        <w:tc>
          <w:tcPr>
            <w:tcW w:w="4675" w:type="dxa"/>
          </w:tcPr>
          <w:p w14:paraId="0D532CB1" w14:textId="77777777" w:rsidR="00D06F67" w:rsidRPr="00B54ADB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68+</w:t>
            </w:r>
            <w:r w:rsidRPr="004032A2">
              <w:rPr>
                <w:rFonts w:cstheme="minorHAnsi"/>
                <w:sz w:val="24"/>
                <w:szCs w:val="24"/>
              </w:rPr>
              <w:t xml:space="preserve"> pSMAD3</w:t>
            </w:r>
            <w:r>
              <w:rPr>
                <w:rFonts w:cstheme="minorHAnsi"/>
                <w:sz w:val="24"/>
                <w:szCs w:val="24"/>
              </w:rPr>
              <w:t>+</w:t>
            </w:r>
          </w:p>
        </w:tc>
      </w:tr>
      <w:tr w:rsidR="00D06F67" w14:paraId="53AD28FC" w14:textId="77777777" w:rsidTr="000A46C8">
        <w:tc>
          <w:tcPr>
            <w:tcW w:w="4675" w:type="dxa"/>
          </w:tcPr>
          <w:p w14:paraId="7C3F89BF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FOXP3</w:t>
            </w:r>
            <w:r>
              <w:rPr>
                <w:rFonts w:cstheme="minorHAnsi"/>
                <w:sz w:val="24"/>
                <w:szCs w:val="24"/>
              </w:rPr>
              <w:t xml:space="preserve"> expressing macrophages</w:t>
            </w:r>
          </w:p>
        </w:tc>
        <w:tc>
          <w:tcPr>
            <w:tcW w:w="4675" w:type="dxa"/>
          </w:tcPr>
          <w:p w14:paraId="2C94632B" w14:textId="77777777" w:rsidR="00D06F67" w:rsidRPr="00B54ADB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68+</w:t>
            </w:r>
            <w:r w:rsidRPr="004032A2">
              <w:rPr>
                <w:rFonts w:cstheme="minorHAnsi"/>
                <w:sz w:val="24"/>
                <w:szCs w:val="24"/>
              </w:rPr>
              <w:t xml:space="preserve"> FOXP3</w:t>
            </w:r>
            <w:r>
              <w:rPr>
                <w:rFonts w:cstheme="minorHAnsi"/>
                <w:sz w:val="24"/>
                <w:szCs w:val="24"/>
              </w:rPr>
              <w:t>+</w:t>
            </w:r>
          </w:p>
        </w:tc>
      </w:tr>
      <w:tr w:rsidR="00D06F67" w14:paraId="426332F7" w14:textId="77777777" w:rsidTr="000A46C8">
        <w:tc>
          <w:tcPr>
            <w:tcW w:w="4675" w:type="dxa"/>
          </w:tcPr>
          <w:p w14:paraId="350A2683" w14:textId="77777777" w:rsidR="00D06F67" w:rsidRPr="004032A2" w:rsidRDefault="00D06F67" w:rsidP="000A46C8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 cells</w:t>
            </w:r>
          </w:p>
        </w:tc>
        <w:tc>
          <w:tcPr>
            <w:tcW w:w="4675" w:type="dxa"/>
          </w:tcPr>
          <w:p w14:paraId="617436B2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D3</w:t>
            </w:r>
          </w:p>
        </w:tc>
      </w:tr>
      <w:tr w:rsidR="00D06F67" w14:paraId="357D3168" w14:textId="77777777" w:rsidTr="000A46C8">
        <w:tc>
          <w:tcPr>
            <w:tcW w:w="4675" w:type="dxa"/>
          </w:tcPr>
          <w:p w14:paraId="72A70193" w14:textId="77777777" w:rsidR="00D06F67" w:rsidRPr="004032A2" w:rsidRDefault="00D06F67" w:rsidP="000A46C8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lper T cells</w:t>
            </w:r>
          </w:p>
        </w:tc>
        <w:tc>
          <w:tcPr>
            <w:tcW w:w="4675" w:type="dxa"/>
          </w:tcPr>
          <w:p w14:paraId="0BF4480F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D3+CD4+</w:t>
            </w:r>
          </w:p>
        </w:tc>
      </w:tr>
      <w:tr w:rsidR="00D06F67" w14:paraId="496CE70F" w14:textId="77777777" w:rsidTr="000A46C8">
        <w:tc>
          <w:tcPr>
            <w:tcW w:w="4675" w:type="dxa"/>
          </w:tcPr>
          <w:p w14:paraId="1EDD20F9" w14:textId="77777777" w:rsidR="00D06F67" w:rsidRPr="004032A2" w:rsidRDefault="00D06F67" w:rsidP="000A46C8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ytotoxic T cells</w:t>
            </w:r>
          </w:p>
        </w:tc>
        <w:tc>
          <w:tcPr>
            <w:tcW w:w="4675" w:type="dxa"/>
          </w:tcPr>
          <w:p w14:paraId="2446C128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D3+CD8+</w:t>
            </w:r>
          </w:p>
        </w:tc>
      </w:tr>
      <w:tr w:rsidR="00D06F67" w14:paraId="205D67E1" w14:textId="77777777" w:rsidTr="000A46C8">
        <w:tc>
          <w:tcPr>
            <w:tcW w:w="4675" w:type="dxa"/>
          </w:tcPr>
          <w:p w14:paraId="71E907E2" w14:textId="77777777" w:rsidR="00D06F67" w:rsidRPr="004032A2" w:rsidRDefault="00D06F67" w:rsidP="000A46C8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gulatory T cells</w:t>
            </w:r>
          </w:p>
        </w:tc>
        <w:tc>
          <w:tcPr>
            <w:tcW w:w="4675" w:type="dxa"/>
          </w:tcPr>
          <w:p w14:paraId="13E0565A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D3+FOXP3+</w:t>
            </w:r>
          </w:p>
        </w:tc>
      </w:tr>
      <w:tr w:rsidR="00D06F67" w14:paraId="3F4C716D" w14:textId="77777777" w:rsidTr="000A46C8">
        <w:tc>
          <w:tcPr>
            <w:tcW w:w="4675" w:type="dxa"/>
          </w:tcPr>
          <w:p w14:paraId="3A66EA85" w14:textId="77777777" w:rsidR="00D06F67" w:rsidRDefault="00D06F67" w:rsidP="000A46C8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TGFβ</w:t>
            </w:r>
            <w:r>
              <w:rPr>
                <w:rFonts w:cstheme="minorHAnsi"/>
                <w:sz w:val="24"/>
                <w:szCs w:val="24"/>
              </w:rPr>
              <w:t xml:space="preserve"> expressing </w:t>
            </w:r>
            <w:r>
              <w:rPr>
                <w:color w:val="000000"/>
                <w:sz w:val="24"/>
                <w:szCs w:val="24"/>
              </w:rPr>
              <w:t>T cells</w:t>
            </w:r>
          </w:p>
        </w:tc>
        <w:tc>
          <w:tcPr>
            <w:tcW w:w="4675" w:type="dxa"/>
          </w:tcPr>
          <w:p w14:paraId="193FCA9C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D3+</w:t>
            </w:r>
            <w:r w:rsidRPr="004032A2">
              <w:rPr>
                <w:rFonts w:cstheme="minorHAnsi"/>
                <w:sz w:val="24"/>
                <w:szCs w:val="24"/>
              </w:rPr>
              <w:t xml:space="preserve"> TGFβ</w:t>
            </w:r>
          </w:p>
        </w:tc>
      </w:tr>
      <w:tr w:rsidR="00D06F67" w14:paraId="28837DB8" w14:textId="77777777" w:rsidTr="000A46C8">
        <w:tc>
          <w:tcPr>
            <w:tcW w:w="4675" w:type="dxa"/>
          </w:tcPr>
          <w:p w14:paraId="72A8499F" w14:textId="77777777" w:rsidR="00D06F67" w:rsidRDefault="00D06F67" w:rsidP="000A46C8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TGFβ</w:t>
            </w:r>
            <w:r>
              <w:rPr>
                <w:rFonts w:cstheme="minorHAnsi"/>
                <w:sz w:val="24"/>
                <w:szCs w:val="24"/>
              </w:rPr>
              <w:t xml:space="preserve"> expressing </w:t>
            </w:r>
            <w:r>
              <w:rPr>
                <w:color w:val="000000"/>
                <w:sz w:val="24"/>
                <w:szCs w:val="24"/>
              </w:rPr>
              <w:t>Helper T cells</w:t>
            </w:r>
          </w:p>
        </w:tc>
        <w:tc>
          <w:tcPr>
            <w:tcW w:w="4675" w:type="dxa"/>
          </w:tcPr>
          <w:p w14:paraId="3D1D4F99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D3+CD4+</w:t>
            </w:r>
            <w:r w:rsidRPr="004032A2">
              <w:rPr>
                <w:rFonts w:cstheme="minorHAnsi"/>
                <w:sz w:val="24"/>
                <w:szCs w:val="24"/>
              </w:rPr>
              <w:t xml:space="preserve"> TGFβ</w:t>
            </w:r>
          </w:p>
        </w:tc>
      </w:tr>
      <w:tr w:rsidR="00D06F67" w14:paraId="6084C8A1" w14:textId="77777777" w:rsidTr="000A46C8">
        <w:tc>
          <w:tcPr>
            <w:tcW w:w="4675" w:type="dxa"/>
          </w:tcPr>
          <w:p w14:paraId="577ACD37" w14:textId="77777777" w:rsidR="00D06F67" w:rsidRDefault="00D06F67" w:rsidP="000A46C8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TGFβ</w:t>
            </w:r>
            <w:r>
              <w:rPr>
                <w:rFonts w:cstheme="minorHAnsi"/>
                <w:sz w:val="24"/>
                <w:szCs w:val="24"/>
              </w:rPr>
              <w:t xml:space="preserve"> expressing </w:t>
            </w:r>
            <w:r>
              <w:rPr>
                <w:color w:val="000000"/>
                <w:sz w:val="24"/>
                <w:szCs w:val="24"/>
              </w:rPr>
              <w:t>Cytotoxic T cells</w:t>
            </w:r>
          </w:p>
        </w:tc>
        <w:tc>
          <w:tcPr>
            <w:tcW w:w="4675" w:type="dxa"/>
          </w:tcPr>
          <w:p w14:paraId="1D1F9ADD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D3+CD8+</w:t>
            </w:r>
            <w:r w:rsidRPr="004032A2">
              <w:rPr>
                <w:rFonts w:cstheme="minorHAnsi"/>
                <w:sz w:val="24"/>
                <w:szCs w:val="24"/>
              </w:rPr>
              <w:t xml:space="preserve"> TGFβ</w:t>
            </w:r>
          </w:p>
        </w:tc>
      </w:tr>
      <w:tr w:rsidR="00D06F67" w14:paraId="45CEC397" w14:textId="77777777" w:rsidTr="000A46C8">
        <w:tc>
          <w:tcPr>
            <w:tcW w:w="4675" w:type="dxa"/>
          </w:tcPr>
          <w:p w14:paraId="6111B91B" w14:textId="77777777" w:rsidR="00D06F67" w:rsidRDefault="00D06F67" w:rsidP="000A46C8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TGFβ</w:t>
            </w:r>
            <w:r>
              <w:rPr>
                <w:rFonts w:cstheme="minorHAnsi"/>
                <w:sz w:val="24"/>
                <w:szCs w:val="24"/>
              </w:rPr>
              <w:t xml:space="preserve"> expressing </w:t>
            </w:r>
            <w:r>
              <w:rPr>
                <w:color w:val="000000"/>
                <w:sz w:val="24"/>
                <w:szCs w:val="24"/>
              </w:rPr>
              <w:t>Regulatory T cells</w:t>
            </w:r>
          </w:p>
        </w:tc>
        <w:tc>
          <w:tcPr>
            <w:tcW w:w="4675" w:type="dxa"/>
          </w:tcPr>
          <w:p w14:paraId="7FF71ADE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D3+FOXP3+</w:t>
            </w:r>
            <w:r w:rsidRPr="004032A2">
              <w:rPr>
                <w:rFonts w:cstheme="minorHAnsi"/>
                <w:sz w:val="24"/>
                <w:szCs w:val="24"/>
              </w:rPr>
              <w:t xml:space="preserve"> TGFβ</w:t>
            </w:r>
          </w:p>
        </w:tc>
      </w:tr>
      <w:tr w:rsidR="00D06F67" w14:paraId="3EB2CA38" w14:textId="77777777" w:rsidTr="000A46C8">
        <w:tc>
          <w:tcPr>
            <w:tcW w:w="4675" w:type="dxa"/>
          </w:tcPr>
          <w:p w14:paraId="283244F5" w14:textId="77777777" w:rsidR="00D06F67" w:rsidRDefault="00D06F67" w:rsidP="000A46C8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pSMAD3</w:t>
            </w:r>
            <w:r>
              <w:rPr>
                <w:rFonts w:cstheme="minorHAnsi"/>
                <w:sz w:val="24"/>
                <w:szCs w:val="24"/>
              </w:rPr>
              <w:t xml:space="preserve"> expressing</w:t>
            </w:r>
            <w:r>
              <w:rPr>
                <w:color w:val="000000"/>
                <w:sz w:val="24"/>
                <w:szCs w:val="24"/>
              </w:rPr>
              <w:t xml:space="preserve"> T cells</w:t>
            </w:r>
          </w:p>
        </w:tc>
        <w:tc>
          <w:tcPr>
            <w:tcW w:w="4675" w:type="dxa"/>
          </w:tcPr>
          <w:p w14:paraId="2B8C4153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D3+</w:t>
            </w:r>
            <w:r w:rsidRPr="004032A2">
              <w:rPr>
                <w:rFonts w:cstheme="minorHAnsi"/>
                <w:sz w:val="24"/>
                <w:szCs w:val="24"/>
              </w:rPr>
              <w:t xml:space="preserve"> pSMAD3</w:t>
            </w:r>
            <w:r>
              <w:rPr>
                <w:rFonts w:cstheme="minorHAnsi"/>
                <w:sz w:val="24"/>
                <w:szCs w:val="24"/>
              </w:rPr>
              <w:t>+</w:t>
            </w:r>
          </w:p>
        </w:tc>
      </w:tr>
      <w:tr w:rsidR="00D06F67" w14:paraId="2D03E0C6" w14:textId="77777777" w:rsidTr="000A46C8">
        <w:tc>
          <w:tcPr>
            <w:tcW w:w="4675" w:type="dxa"/>
          </w:tcPr>
          <w:p w14:paraId="6C04A19B" w14:textId="77777777" w:rsidR="00D06F67" w:rsidRDefault="00D06F67" w:rsidP="000A46C8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pSMAD3</w:t>
            </w:r>
            <w:r>
              <w:rPr>
                <w:rFonts w:cstheme="minorHAnsi"/>
                <w:sz w:val="24"/>
                <w:szCs w:val="24"/>
              </w:rPr>
              <w:t xml:space="preserve"> expressing</w:t>
            </w:r>
            <w:r>
              <w:rPr>
                <w:color w:val="000000"/>
                <w:sz w:val="24"/>
                <w:szCs w:val="24"/>
              </w:rPr>
              <w:t xml:space="preserve"> Helper T cells</w:t>
            </w:r>
          </w:p>
        </w:tc>
        <w:tc>
          <w:tcPr>
            <w:tcW w:w="4675" w:type="dxa"/>
          </w:tcPr>
          <w:p w14:paraId="08B89A4B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D3+CD4+</w:t>
            </w:r>
            <w:r w:rsidRPr="004032A2">
              <w:rPr>
                <w:rFonts w:cstheme="minorHAnsi"/>
                <w:sz w:val="24"/>
                <w:szCs w:val="24"/>
              </w:rPr>
              <w:t xml:space="preserve"> pSMAD3</w:t>
            </w:r>
            <w:r>
              <w:rPr>
                <w:rFonts w:cstheme="minorHAnsi"/>
                <w:sz w:val="24"/>
                <w:szCs w:val="24"/>
              </w:rPr>
              <w:t>+</w:t>
            </w:r>
          </w:p>
        </w:tc>
      </w:tr>
      <w:tr w:rsidR="00D06F67" w14:paraId="751C0BF0" w14:textId="77777777" w:rsidTr="000A46C8">
        <w:tc>
          <w:tcPr>
            <w:tcW w:w="4675" w:type="dxa"/>
          </w:tcPr>
          <w:p w14:paraId="08D2E83F" w14:textId="77777777" w:rsidR="00D06F67" w:rsidRDefault="00D06F67" w:rsidP="000A46C8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pSMAD3</w:t>
            </w:r>
            <w:r>
              <w:rPr>
                <w:rFonts w:cstheme="minorHAnsi"/>
                <w:sz w:val="24"/>
                <w:szCs w:val="24"/>
              </w:rPr>
              <w:t xml:space="preserve"> expressing</w:t>
            </w:r>
            <w:r>
              <w:rPr>
                <w:color w:val="000000"/>
                <w:sz w:val="24"/>
                <w:szCs w:val="24"/>
              </w:rPr>
              <w:t xml:space="preserve"> Cytotoxic T cells</w:t>
            </w:r>
          </w:p>
        </w:tc>
        <w:tc>
          <w:tcPr>
            <w:tcW w:w="4675" w:type="dxa"/>
          </w:tcPr>
          <w:p w14:paraId="1E2463F9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D3+CD8+</w:t>
            </w:r>
            <w:r w:rsidRPr="004032A2">
              <w:rPr>
                <w:rFonts w:cstheme="minorHAnsi"/>
                <w:sz w:val="24"/>
                <w:szCs w:val="24"/>
              </w:rPr>
              <w:t xml:space="preserve"> pSMAD3</w:t>
            </w:r>
            <w:r>
              <w:rPr>
                <w:rFonts w:cstheme="minorHAnsi"/>
                <w:sz w:val="24"/>
                <w:szCs w:val="24"/>
              </w:rPr>
              <w:t>+</w:t>
            </w:r>
          </w:p>
        </w:tc>
      </w:tr>
      <w:tr w:rsidR="00D06F67" w14:paraId="6F6ED82A" w14:textId="77777777" w:rsidTr="000A46C8">
        <w:tc>
          <w:tcPr>
            <w:tcW w:w="4675" w:type="dxa"/>
          </w:tcPr>
          <w:p w14:paraId="5002F723" w14:textId="77777777" w:rsidR="00D06F67" w:rsidRDefault="00D06F67" w:rsidP="000A46C8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pSMAD3</w:t>
            </w:r>
            <w:r>
              <w:rPr>
                <w:rFonts w:cstheme="minorHAnsi"/>
                <w:sz w:val="24"/>
                <w:szCs w:val="24"/>
              </w:rPr>
              <w:t xml:space="preserve"> expressing</w:t>
            </w:r>
            <w:r>
              <w:rPr>
                <w:color w:val="000000"/>
                <w:sz w:val="24"/>
                <w:szCs w:val="24"/>
              </w:rPr>
              <w:t xml:space="preserve"> Regulatory T cells</w:t>
            </w:r>
          </w:p>
        </w:tc>
        <w:tc>
          <w:tcPr>
            <w:tcW w:w="4675" w:type="dxa"/>
          </w:tcPr>
          <w:p w14:paraId="1CCFEAC9" w14:textId="77777777" w:rsidR="00D06F67" w:rsidRDefault="00D06F67" w:rsidP="000A46C8">
            <w:pPr>
              <w:rPr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D3+FOXP3+</w:t>
            </w:r>
            <w:r w:rsidRPr="004032A2">
              <w:rPr>
                <w:rFonts w:cstheme="minorHAnsi"/>
                <w:sz w:val="24"/>
                <w:szCs w:val="24"/>
              </w:rPr>
              <w:t xml:space="preserve"> pSMAD3</w:t>
            </w:r>
            <w:r>
              <w:rPr>
                <w:rFonts w:cstheme="minorHAnsi"/>
                <w:sz w:val="24"/>
                <w:szCs w:val="24"/>
              </w:rPr>
              <w:t>+</w:t>
            </w:r>
          </w:p>
        </w:tc>
      </w:tr>
    </w:tbl>
    <w:p w14:paraId="0A67B77A" w14:textId="77777777" w:rsidR="00D06F67" w:rsidRDefault="00D06F67" w:rsidP="00D06F67">
      <w:pPr>
        <w:spacing w:line="360" w:lineRule="auto"/>
        <w:rPr>
          <w:b/>
          <w:sz w:val="24"/>
          <w:szCs w:val="24"/>
        </w:rPr>
      </w:pPr>
    </w:p>
    <w:p w14:paraId="6C4E0571" w14:textId="77777777" w:rsidR="005009A3" w:rsidRDefault="005009A3" w:rsidP="005009A3">
      <w:pPr>
        <w:pStyle w:val="MDPI62BackMatter"/>
        <w:spacing w:before="240"/>
        <w:ind w:left="0"/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</w:pPr>
    </w:p>
    <w:p w14:paraId="4104F628" w14:textId="77777777" w:rsidR="005009A3" w:rsidRDefault="005009A3" w:rsidP="005009A3">
      <w:pPr>
        <w:pStyle w:val="MDPI62BackMatter"/>
        <w:spacing w:before="240"/>
        <w:ind w:left="0"/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</w:pPr>
    </w:p>
    <w:p w14:paraId="7FCE31ED" w14:textId="77777777" w:rsidR="005009A3" w:rsidRDefault="005009A3" w:rsidP="005009A3">
      <w:pPr>
        <w:pStyle w:val="MDPI62BackMatter"/>
        <w:spacing w:before="240"/>
        <w:ind w:left="0"/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</w:pPr>
    </w:p>
    <w:p w14:paraId="526FFC90" w14:textId="77777777" w:rsidR="005009A3" w:rsidRDefault="005009A3" w:rsidP="005009A3">
      <w:pPr>
        <w:pStyle w:val="MDPI62BackMatter"/>
        <w:spacing w:before="240"/>
        <w:ind w:left="0"/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</w:pPr>
    </w:p>
    <w:p w14:paraId="7E4BD70D" w14:textId="77777777" w:rsidR="005009A3" w:rsidRDefault="005009A3" w:rsidP="005009A3">
      <w:pPr>
        <w:pStyle w:val="MDPI62BackMatter"/>
        <w:spacing w:before="240"/>
        <w:ind w:left="0"/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</w:pPr>
    </w:p>
    <w:p w14:paraId="37E52E04" w14:textId="77777777" w:rsidR="005009A3" w:rsidRDefault="005009A3" w:rsidP="005009A3">
      <w:pPr>
        <w:pStyle w:val="MDPI62BackMatter"/>
        <w:spacing w:before="240"/>
        <w:ind w:left="0"/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</w:pPr>
    </w:p>
    <w:p w14:paraId="53A6AE6E" w14:textId="77777777" w:rsidR="005009A3" w:rsidRDefault="005009A3" w:rsidP="005009A3">
      <w:pPr>
        <w:pStyle w:val="MDPI62BackMatter"/>
        <w:spacing w:before="240"/>
        <w:ind w:left="0"/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</w:pPr>
    </w:p>
    <w:p w14:paraId="5DD7485E" w14:textId="77777777" w:rsidR="005009A3" w:rsidRDefault="005009A3" w:rsidP="005009A3">
      <w:pPr>
        <w:pStyle w:val="MDPI62BackMatter"/>
        <w:spacing w:before="240"/>
        <w:ind w:left="0"/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</w:pPr>
    </w:p>
    <w:p w14:paraId="4CB5FA56" w14:textId="2700252D" w:rsidR="005009A3" w:rsidRPr="00E80192" w:rsidRDefault="005009A3" w:rsidP="005009A3">
      <w:pPr>
        <w:pStyle w:val="MDPI62BackMatter"/>
        <w:spacing w:before="240"/>
        <w:ind w:left="0"/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</w:pPr>
      <w:r w:rsidRPr="00E80192"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  <w:t>Table S</w:t>
      </w:r>
      <w:r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  <w:t>2</w:t>
      </w:r>
      <w:r w:rsidRPr="00E80192"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  <w:t xml:space="preserve">: Antibodies clones of markers used in the multiplex immunofluorescence </w:t>
      </w:r>
      <w:proofErr w:type="gramStart"/>
      <w:r w:rsidRPr="00E80192">
        <w:rPr>
          <w:rFonts w:asciiTheme="minorHAnsi" w:hAnsiTheme="minorHAnsi" w:cstheme="minorHAnsi"/>
          <w:b/>
          <w:color w:val="222222"/>
          <w:sz w:val="24"/>
          <w:szCs w:val="24"/>
          <w:shd w:val="clear" w:color="auto" w:fill="FFFFFF"/>
        </w:rPr>
        <w:t>panel</w:t>
      </w:r>
      <w:proofErr w:type="gramEnd"/>
    </w:p>
    <w:tbl>
      <w:tblPr>
        <w:tblStyle w:val="TableGrid"/>
        <w:tblW w:w="8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283"/>
        <w:gridCol w:w="958"/>
        <w:gridCol w:w="2732"/>
        <w:gridCol w:w="2520"/>
      </w:tblGrid>
      <w:tr w:rsidR="005009A3" w:rsidRPr="00AF1701" w14:paraId="0B279728" w14:textId="77777777" w:rsidTr="006649E2">
        <w:trPr>
          <w:trHeight w:val="305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7C519752" w14:textId="77777777" w:rsidR="005009A3" w:rsidRPr="00EA7F83" w:rsidRDefault="005009A3" w:rsidP="006649E2">
            <w:pPr>
              <w:rPr>
                <w:b/>
              </w:rPr>
            </w:pPr>
            <w:r w:rsidRPr="00EA7F83">
              <w:rPr>
                <w:b/>
              </w:rPr>
              <w:t>Antibod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61271C13" w14:textId="77777777" w:rsidR="005009A3" w:rsidRPr="00EA7F83" w:rsidRDefault="005009A3" w:rsidP="006649E2">
            <w:pPr>
              <w:jc w:val="center"/>
              <w:rPr>
                <w:b/>
              </w:rPr>
            </w:pPr>
            <w:r w:rsidRPr="00EA7F83">
              <w:rPr>
                <w:b/>
              </w:rPr>
              <w:t>Clone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346CE556" w14:textId="77777777" w:rsidR="005009A3" w:rsidRPr="00EA7F83" w:rsidRDefault="005009A3" w:rsidP="006649E2">
            <w:pPr>
              <w:jc w:val="center"/>
              <w:rPr>
                <w:b/>
              </w:rPr>
            </w:pPr>
            <w:r w:rsidRPr="00EA7F83">
              <w:rPr>
                <w:b/>
              </w:rPr>
              <w:t>Dilution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</w:tcPr>
          <w:p w14:paraId="50A6E550" w14:textId="77777777" w:rsidR="005009A3" w:rsidRPr="00EA7F83" w:rsidRDefault="005009A3" w:rsidP="006649E2">
            <w:pPr>
              <w:jc w:val="center"/>
              <w:rPr>
                <w:b/>
              </w:rPr>
            </w:pPr>
            <w:r w:rsidRPr="00EA7F83">
              <w:rPr>
                <w:b/>
              </w:rPr>
              <w:t>Compan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DB81C6F" w14:textId="77777777" w:rsidR="005009A3" w:rsidRPr="00EA7F83" w:rsidRDefault="005009A3" w:rsidP="006649E2">
            <w:pPr>
              <w:ind w:right="34"/>
              <w:jc w:val="center"/>
              <w:rPr>
                <w:b/>
              </w:rPr>
            </w:pPr>
            <w:r w:rsidRPr="00EA7F83">
              <w:rPr>
                <w:b/>
              </w:rPr>
              <w:t>OPAL Dye spectra</w:t>
            </w:r>
            <w:r>
              <w:rPr>
                <w:b/>
              </w:rPr>
              <w:t xml:space="preserve"> (nm)</w:t>
            </w:r>
          </w:p>
        </w:tc>
      </w:tr>
      <w:tr w:rsidR="005009A3" w:rsidRPr="00AF1701" w14:paraId="2DC03149" w14:textId="77777777" w:rsidTr="006649E2">
        <w:trPr>
          <w:trHeight w:val="345"/>
          <w:jc w:val="center"/>
        </w:trPr>
        <w:tc>
          <w:tcPr>
            <w:tcW w:w="1147" w:type="dxa"/>
            <w:tcBorders>
              <w:top w:val="single" w:sz="4" w:space="0" w:color="auto"/>
            </w:tcBorders>
          </w:tcPr>
          <w:p w14:paraId="08DEA24A" w14:textId="77777777" w:rsidR="005009A3" w:rsidRPr="004032A2" w:rsidRDefault="005009A3" w:rsidP="006649E2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CK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004B2AB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AE1/AE3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2F473665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1:25</w:t>
            </w:r>
          </w:p>
        </w:tc>
        <w:tc>
          <w:tcPr>
            <w:tcW w:w="2732" w:type="dxa"/>
            <w:tcBorders>
              <w:top w:val="single" w:sz="4" w:space="0" w:color="auto"/>
            </w:tcBorders>
          </w:tcPr>
          <w:p w14:paraId="59FE8639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Dako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14702821" w14:textId="77777777" w:rsidR="005009A3" w:rsidRPr="004032A2" w:rsidRDefault="005009A3" w:rsidP="006649E2">
            <w:pPr>
              <w:ind w:right="345"/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540</w:t>
            </w:r>
          </w:p>
        </w:tc>
      </w:tr>
      <w:tr w:rsidR="005009A3" w:rsidRPr="00AF1701" w14:paraId="407D70BF" w14:textId="77777777" w:rsidTr="006649E2">
        <w:trPr>
          <w:trHeight w:val="305"/>
          <w:jc w:val="center"/>
        </w:trPr>
        <w:tc>
          <w:tcPr>
            <w:tcW w:w="1147" w:type="dxa"/>
          </w:tcPr>
          <w:p w14:paraId="412F994F" w14:textId="77777777" w:rsidR="005009A3" w:rsidRPr="004032A2" w:rsidRDefault="005009A3" w:rsidP="006649E2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CD68</w:t>
            </w:r>
          </w:p>
        </w:tc>
        <w:tc>
          <w:tcPr>
            <w:tcW w:w="1283" w:type="dxa"/>
          </w:tcPr>
          <w:p w14:paraId="5A1932BB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PG-M1</w:t>
            </w:r>
          </w:p>
        </w:tc>
        <w:tc>
          <w:tcPr>
            <w:tcW w:w="958" w:type="dxa"/>
          </w:tcPr>
          <w:p w14:paraId="13BC1145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1:25</w:t>
            </w:r>
          </w:p>
        </w:tc>
        <w:tc>
          <w:tcPr>
            <w:tcW w:w="2732" w:type="dxa"/>
          </w:tcPr>
          <w:p w14:paraId="30EF35AC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2520" w:type="dxa"/>
          </w:tcPr>
          <w:p w14:paraId="63EAC466" w14:textId="77777777" w:rsidR="005009A3" w:rsidRPr="004032A2" w:rsidRDefault="005009A3" w:rsidP="006649E2">
            <w:pPr>
              <w:ind w:right="345"/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520</w:t>
            </w:r>
          </w:p>
        </w:tc>
      </w:tr>
      <w:tr w:rsidR="005009A3" w:rsidRPr="00AF1701" w14:paraId="3CE0F3CA" w14:textId="77777777" w:rsidTr="006649E2">
        <w:trPr>
          <w:trHeight w:val="270"/>
          <w:jc w:val="center"/>
        </w:trPr>
        <w:tc>
          <w:tcPr>
            <w:tcW w:w="1147" w:type="dxa"/>
          </w:tcPr>
          <w:p w14:paraId="275B143F" w14:textId="77777777" w:rsidR="005009A3" w:rsidRPr="004032A2" w:rsidRDefault="005009A3" w:rsidP="006649E2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CD163</w:t>
            </w:r>
          </w:p>
        </w:tc>
        <w:tc>
          <w:tcPr>
            <w:tcW w:w="1283" w:type="dxa"/>
          </w:tcPr>
          <w:p w14:paraId="6C248BF3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10D6</w:t>
            </w:r>
          </w:p>
        </w:tc>
        <w:tc>
          <w:tcPr>
            <w:tcW w:w="958" w:type="dxa"/>
          </w:tcPr>
          <w:p w14:paraId="5119EC07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2732" w:type="dxa"/>
          </w:tcPr>
          <w:p w14:paraId="6A80A108" w14:textId="77777777" w:rsidR="005009A3" w:rsidRPr="004032A2" w:rsidRDefault="005009A3" w:rsidP="006649E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Leica Biosystems</w:t>
            </w:r>
          </w:p>
        </w:tc>
        <w:tc>
          <w:tcPr>
            <w:tcW w:w="2520" w:type="dxa"/>
          </w:tcPr>
          <w:p w14:paraId="63AE9D99" w14:textId="77777777" w:rsidR="005009A3" w:rsidRPr="004032A2" w:rsidRDefault="005009A3" w:rsidP="006649E2">
            <w:pPr>
              <w:autoSpaceDE w:val="0"/>
              <w:autoSpaceDN w:val="0"/>
              <w:adjustRightInd w:val="0"/>
              <w:ind w:right="345"/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690</w:t>
            </w:r>
          </w:p>
        </w:tc>
      </w:tr>
      <w:tr w:rsidR="005009A3" w:rsidRPr="00AF1701" w14:paraId="0D7D6BB3" w14:textId="77777777" w:rsidTr="006649E2">
        <w:trPr>
          <w:trHeight w:val="341"/>
          <w:jc w:val="center"/>
        </w:trPr>
        <w:tc>
          <w:tcPr>
            <w:tcW w:w="1147" w:type="dxa"/>
          </w:tcPr>
          <w:p w14:paraId="1CF553DE" w14:textId="77777777" w:rsidR="005009A3" w:rsidRPr="004032A2" w:rsidRDefault="005009A3" w:rsidP="006649E2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CD86</w:t>
            </w:r>
          </w:p>
        </w:tc>
        <w:tc>
          <w:tcPr>
            <w:tcW w:w="1283" w:type="dxa"/>
          </w:tcPr>
          <w:p w14:paraId="0A9F2A11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E2G8P</w:t>
            </w:r>
          </w:p>
        </w:tc>
        <w:tc>
          <w:tcPr>
            <w:tcW w:w="958" w:type="dxa"/>
          </w:tcPr>
          <w:p w14:paraId="171D8D6B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2732" w:type="dxa"/>
          </w:tcPr>
          <w:p w14:paraId="63C70109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Cell Signaling Technology</w:t>
            </w:r>
          </w:p>
        </w:tc>
        <w:tc>
          <w:tcPr>
            <w:tcW w:w="2520" w:type="dxa"/>
          </w:tcPr>
          <w:p w14:paraId="647F94D4" w14:textId="77777777" w:rsidR="005009A3" w:rsidRPr="004032A2" w:rsidRDefault="005009A3" w:rsidP="006649E2">
            <w:pPr>
              <w:autoSpaceDE w:val="0"/>
              <w:autoSpaceDN w:val="0"/>
              <w:adjustRightInd w:val="0"/>
              <w:ind w:right="345"/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620</w:t>
            </w:r>
          </w:p>
        </w:tc>
      </w:tr>
      <w:tr w:rsidR="005009A3" w:rsidRPr="00AF1701" w14:paraId="78BB31DB" w14:textId="77777777" w:rsidTr="006649E2">
        <w:trPr>
          <w:trHeight w:val="310"/>
          <w:jc w:val="center"/>
        </w:trPr>
        <w:tc>
          <w:tcPr>
            <w:tcW w:w="1147" w:type="dxa"/>
          </w:tcPr>
          <w:p w14:paraId="1F996DF9" w14:textId="77777777" w:rsidR="005009A3" w:rsidRPr="004032A2" w:rsidRDefault="005009A3" w:rsidP="006649E2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CD206</w:t>
            </w:r>
          </w:p>
        </w:tc>
        <w:tc>
          <w:tcPr>
            <w:tcW w:w="1283" w:type="dxa"/>
          </w:tcPr>
          <w:p w14:paraId="5C1CA8EB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PA5-83759</w:t>
            </w:r>
          </w:p>
        </w:tc>
        <w:tc>
          <w:tcPr>
            <w:tcW w:w="958" w:type="dxa"/>
          </w:tcPr>
          <w:p w14:paraId="528939CE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2732" w:type="dxa"/>
          </w:tcPr>
          <w:p w14:paraId="757B6608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Thermo Fisher</w:t>
            </w:r>
          </w:p>
        </w:tc>
        <w:tc>
          <w:tcPr>
            <w:tcW w:w="2520" w:type="dxa"/>
          </w:tcPr>
          <w:p w14:paraId="1A0624B7" w14:textId="77777777" w:rsidR="005009A3" w:rsidRPr="004032A2" w:rsidRDefault="005009A3" w:rsidP="006649E2">
            <w:pPr>
              <w:ind w:right="345"/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570</w:t>
            </w:r>
          </w:p>
        </w:tc>
      </w:tr>
      <w:tr w:rsidR="005009A3" w:rsidRPr="00AF1701" w14:paraId="6197D595" w14:textId="77777777" w:rsidTr="006649E2">
        <w:trPr>
          <w:trHeight w:val="322"/>
          <w:jc w:val="center"/>
        </w:trPr>
        <w:tc>
          <w:tcPr>
            <w:tcW w:w="1147" w:type="dxa"/>
          </w:tcPr>
          <w:p w14:paraId="4074934C" w14:textId="77777777" w:rsidR="005009A3" w:rsidRPr="004032A2" w:rsidRDefault="005009A3" w:rsidP="006649E2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PD-L1</w:t>
            </w:r>
          </w:p>
        </w:tc>
        <w:tc>
          <w:tcPr>
            <w:tcW w:w="1283" w:type="dxa"/>
          </w:tcPr>
          <w:p w14:paraId="5343A473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E1L3N</w:t>
            </w:r>
          </w:p>
        </w:tc>
        <w:tc>
          <w:tcPr>
            <w:tcW w:w="958" w:type="dxa"/>
          </w:tcPr>
          <w:p w14:paraId="6508A172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2732" w:type="dxa"/>
          </w:tcPr>
          <w:p w14:paraId="1726922B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Cell Signaling Technology</w:t>
            </w:r>
          </w:p>
        </w:tc>
        <w:tc>
          <w:tcPr>
            <w:tcW w:w="2520" w:type="dxa"/>
          </w:tcPr>
          <w:p w14:paraId="3DC249D9" w14:textId="77777777" w:rsidR="005009A3" w:rsidRPr="004032A2" w:rsidRDefault="005009A3" w:rsidP="006649E2">
            <w:pPr>
              <w:ind w:right="345"/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480</w:t>
            </w:r>
          </w:p>
        </w:tc>
      </w:tr>
      <w:tr w:rsidR="005009A3" w:rsidRPr="00AF1701" w14:paraId="11C2E728" w14:textId="77777777" w:rsidTr="006649E2">
        <w:trPr>
          <w:trHeight w:val="322"/>
          <w:jc w:val="center"/>
        </w:trPr>
        <w:tc>
          <w:tcPr>
            <w:tcW w:w="1147" w:type="dxa"/>
          </w:tcPr>
          <w:p w14:paraId="18E9A779" w14:textId="77777777" w:rsidR="005009A3" w:rsidRPr="004032A2" w:rsidRDefault="005009A3" w:rsidP="006649E2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ARG-1</w:t>
            </w:r>
          </w:p>
        </w:tc>
        <w:tc>
          <w:tcPr>
            <w:tcW w:w="1283" w:type="dxa"/>
          </w:tcPr>
          <w:p w14:paraId="56CA877A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D4E3M</w:t>
            </w:r>
            <w:r w:rsidRPr="004032A2">
              <w:rPr>
                <w:rFonts w:cstheme="minorHAnsi"/>
                <w:color w:val="131413"/>
                <w:sz w:val="24"/>
                <w:szCs w:val="24"/>
                <w:vertAlign w:val="superscript"/>
                <w:lang w:bidi="hi-IN"/>
              </w:rPr>
              <w:t>M</w:t>
            </w:r>
          </w:p>
        </w:tc>
        <w:tc>
          <w:tcPr>
            <w:tcW w:w="958" w:type="dxa"/>
          </w:tcPr>
          <w:p w14:paraId="32BC27D7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1:200</w:t>
            </w:r>
          </w:p>
        </w:tc>
        <w:tc>
          <w:tcPr>
            <w:tcW w:w="2732" w:type="dxa"/>
          </w:tcPr>
          <w:p w14:paraId="775138BF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Cell Signaling Technology</w:t>
            </w:r>
          </w:p>
        </w:tc>
        <w:tc>
          <w:tcPr>
            <w:tcW w:w="2520" w:type="dxa"/>
          </w:tcPr>
          <w:p w14:paraId="01FAE8D5" w14:textId="77777777" w:rsidR="005009A3" w:rsidRPr="004032A2" w:rsidRDefault="005009A3" w:rsidP="006649E2">
            <w:pPr>
              <w:ind w:right="345"/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650</w:t>
            </w:r>
          </w:p>
        </w:tc>
      </w:tr>
      <w:tr w:rsidR="005009A3" w:rsidRPr="00AF1701" w14:paraId="1669CA89" w14:textId="77777777" w:rsidTr="006649E2">
        <w:trPr>
          <w:trHeight w:val="322"/>
          <w:jc w:val="center"/>
        </w:trPr>
        <w:tc>
          <w:tcPr>
            <w:tcW w:w="1147" w:type="dxa"/>
          </w:tcPr>
          <w:p w14:paraId="7D2AB0B6" w14:textId="77777777" w:rsidR="005009A3" w:rsidRPr="004032A2" w:rsidRDefault="005009A3" w:rsidP="006649E2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MRP8-14</w:t>
            </w:r>
          </w:p>
        </w:tc>
        <w:tc>
          <w:tcPr>
            <w:tcW w:w="1283" w:type="dxa"/>
          </w:tcPr>
          <w:p w14:paraId="69CA3C63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27E10</w:t>
            </w:r>
          </w:p>
        </w:tc>
        <w:tc>
          <w:tcPr>
            <w:tcW w:w="958" w:type="dxa"/>
          </w:tcPr>
          <w:p w14:paraId="0E7B8EFD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1:50</w:t>
            </w:r>
          </w:p>
        </w:tc>
        <w:tc>
          <w:tcPr>
            <w:tcW w:w="2732" w:type="dxa"/>
          </w:tcPr>
          <w:p w14:paraId="35293E67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Abcam</w:t>
            </w:r>
          </w:p>
        </w:tc>
        <w:tc>
          <w:tcPr>
            <w:tcW w:w="2520" w:type="dxa"/>
          </w:tcPr>
          <w:p w14:paraId="0A4BBBA1" w14:textId="77777777" w:rsidR="005009A3" w:rsidRPr="004032A2" w:rsidRDefault="005009A3" w:rsidP="006649E2">
            <w:pPr>
              <w:ind w:right="345"/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780D</w:t>
            </w:r>
          </w:p>
        </w:tc>
      </w:tr>
      <w:tr w:rsidR="005009A3" w:rsidRPr="00AF1701" w14:paraId="7EB0F21C" w14:textId="77777777" w:rsidTr="006649E2">
        <w:trPr>
          <w:trHeight w:val="322"/>
          <w:jc w:val="center"/>
        </w:trPr>
        <w:tc>
          <w:tcPr>
            <w:tcW w:w="1147" w:type="dxa"/>
          </w:tcPr>
          <w:p w14:paraId="738BA256" w14:textId="77777777" w:rsidR="005009A3" w:rsidRPr="004032A2" w:rsidRDefault="005009A3" w:rsidP="006649E2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CD3</w:t>
            </w:r>
          </w:p>
        </w:tc>
        <w:tc>
          <w:tcPr>
            <w:tcW w:w="1283" w:type="dxa"/>
          </w:tcPr>
          <w:p w14:paraId="4EDFC2C4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eastAsia="Times New Roman" w:cstheme="minorHAnsi"/>
                <w:color w:val="131413"/>
                <w:sz w:val="24"/>
                <w:szCs w:val="24"/>
              </w:rPr>
              <w:t>D7A6E</w:t>
            </w:r>
          </w:p>
        </w:tc>
        <w:tc>
          <w:tcPr>
            <w:tcW w:w="958" w:type="dxa"/>
          </w:tcPr>
          <w:p w14:paraId="793FA70D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1:100</w:t>
            </w:r>
          </w:p>
        </w:tc>
        <w:tc>
          <w:tcPr>
            <w:tcW w:w="2732" w:type="dxa"/>
          </w:tcPr>
          <w:p w14:paraId="19F8935D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Cell Signaling Technology</w:t>
            </w:r>
          </w:p>
        </w:tc>
        <w:tc>
          <w:tcPr>
            <w:tcW w:w="2520" w:type="dxa"/>
          </w:tcPr>
          <w:p w14:paraId="703A1127" w14:textId="77777777" w:rsidR="005009A3" w:rsidRPr="004032A2" w:rsidRDefault="005009A3" w:rsidP="006649E2">
            <w:pPr>
              <w:ind w:right="345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0</w:t>
            </w:r>
          </w:p>
        </w:tc>
      </w:tr>
      <w:tr w:rsidR="005009A3" w:rsidRPr="00AF1701" w14:paraId="656D3402" w14:textId="77777777" w:rsidTr="006649E2">
        <w:trPr>
          <w:trHeight w:val="322"/>
          <w:jc w:val="center"/>
        </w:trPr>
        <w:tc>
          <w:tcPr>
            <w:tcW w:w="1147" w:type="dxa"/>
          </w:tcPr>
          <w:p w14:paraId="65452091" w14:textId="77777777" w:rsidR="005009A3" w:rsidRPr="004032A2" w:rsidRDefault="005009A3" w:rsidP="006649E2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CD4</w:t>
            </w:r>
          </w:p>
        </w:tc>
        <w:tc>
          <w:tcPr>
            <w:tcW w:w="1283" w:type="dxa"/>
          </w:tcPr>
          <w:p w14:paraId="27FF5962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eastAsia="Times New Roman" w:cstheme="minorHAnsi"/>
                <w:color w:val="131413"/>
                <w:sz w:val="24"/>
                <w:szCs w:val="24"/>
              </w:rPr>
              <w:t>EPR6855</w:t>
            </w:r>
          </w:p>
        </w:tc>
        <w:tc>
          <w:tcPr>
            <w:tcW w:w="958" w:type="dxa"/>
          </w:tcPr>
          <w:p w14:paraId="0A14BE00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eastAsia="Times New Roman" w:cstheme="minorHAnsi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2732" w:type="dxa"/>
          </w:tcPr>
          <w:p w14:paraId="58C9BEB8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Abcam</w:t>
            </w:r>
          </w:p>
        </w:tc>
        <w:tc>
          <w:tcPr>
            <w:tcW w:w="2520" w:type="dxa"/>
          </w:tcPr>
          <w:p w14:paraId="4EA685F0" w14:textId="77777777" w:rsidR="005009A3" w:rsidRPr="004032A2" w:rsidRDefault="005009A3" w:rsidP="006649E2">
            <w:pPr>
              <w:ind w:right="345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90</w:t>
            </w:r>
          </w:p>
        </w:tc>
      </w:tr>
      <w:tr w:rsidR="005009A3" w:rsidRPr="00AF1701" w14:paraId="64383026" w14:textId="77777777" w:rsidTr="006649E2">
        <w:trPr>
          <w:trHeight w:val="322"/>
          <w:jc w:val="center"/>
        </w:trPr>
        <w:tc>
          <w:tcPr>
            <w:tcW w:w="1147" w:type="dxa"/>
          </w:tcPr>
          <w:p w14:paraId="2971192E" w14:textId="77777777" w:rsidR="005009A3" w:rsidRPr="004032A2" w:rsidRDefault="005009A3" w:rsidP="006649E2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CD8</w:t>
            </w:r>
          </w:p>
        </w:tc>
        <w:tc>
          <w:tcPr>
            <w:tcW w:w="1283" w:type="dxa"/>
          </w:tcPr>
          <w:p w14:paraId="72DFB520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eastAsia="Times New Roman" w:cstheme="minorHAnsi"/>
                <w:color w:val="131413"/>
                <w:sz w:val="24"/>
                <w:szCs w:val="24"/>
              </w:rPr>
              <w:t>C8/144B</w:t>
            </w:r>
          </w:p>
        </w:tc>
        <w:tc>
          <w:tcPr>
            <w:tcW w:w="958" w:type="dxa"/>
          </w:tcPr>
          <w:p w14:paraId="0B348E68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eastAsia="Times New Roman" w:cstheme="minorHAnsi"/>
                <w:color w:val="000000"/>
                <w:sz w:val="24"/>
                <w:szCs w:val="24"/>
              </w:rPr>
              <w:t>1:25</w:t>
            </w:r>
          </w:p>
        </w:tc>
        <w:tc>
          <w:tcPr>
            <w:tcW w:w="2732" w:type="dxa"/>
          </w:tcPr>
          <w:p w14:paraId="7A47CFF8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Abcam</w:t>
            </w:r>
          </w:p>
        </w:tc>
        <w:tc>
          <w:tcPr>
            <w:tcW w:w="2520" w:type="dxa"/>
          </w:tcPr>
          <w:p w14:paraId="30025308" w14:textId="77777777" w:rsidR="005009A3" w:rsidRPr="004032A2" w:rsidRDefault="005009A3" w:rsidP="006649E2">
            <w:pPr>
              <w:ind w:right="345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20</w:t>
            </w:r>
          </w:p>
        </w:tc>
      </w:tr>
      <w:tr w:rsidR="005009A3" w:rsidRPr="00AF1701" w14:paraId="21B23E7C" w14:textId="77777777" w:rsidTr="006649E2">
        <w:trPr>
          <w:trHeight w:val="322"/>
          <w:jc w:val="center"/>
        </w:trPr>
        <w:tc>
          <w:tcPr>
            <w:tcW w:w="1147" w:type="dxa"/>
          </w:tcPr>
          <w:p w14:paraId="5A9BFE44" w14:textId="77777777" w:rsidR="005009A3" w:rsidRPr="004032A2" w:rsidRDefault="005009A3" w:rsidP="006649E2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FOXP3</w:t>
            </w:r>
          </w:p>
        </w:tc>
        <w:tc>
          <w:tcPr>
            <w:tcW w:w="1283" w:type="dxa"/>
          </w:tcPr>
          <w:p w14:paraId="2D765617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eastAsia="Times New Roman" w:cstheme="minorHAnsi"/>
                <w:color w:val="131413"/>
                <w:sz w:val="24"/>
                <w:szCs w:val="24"/>
              </w:rPr>
              <w:t>D2W8E</w:t>
            </w:r>
          </w:p>
        </w:tc>
        <w:tc>
          <w:tcPr>
            <w:tcW w:w="958" w:type="dxa"/>
          </w:tcPr>
          <w:p w14:paraId="2FD16C99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eastAsia="Times New Roman" w:cstheme="minorHAnsi"/>
                <w:color w:val="131413"/>
                <w:sz w:val="24"/>
                <w:szCs w:val="24"/>
              </w:rPr>
              <w:t>1:50</w:t>
            </w:r>
          </w:p>
        </w:tc>
        <w:tc>
          <w:tcPr>
            <w:tcW w:w="2732" w:type="dxa"/>
          </w:tcPr>
          <w:p w14:paraId="104004EC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Cell Signaling Technology</w:t>
            </w:r>
          </w:p>
        </w:tc>
        <w:tc>
          <w:tcPr>
            <w:tcW w:w="2520" w:type="dxa"/>
          </w:tcPr>
          <w:p w14:paraId="03099553" w14:textId="77777777" w:rsidR="005009A3" w:rsidRPr="004032A2" w:rsidRDefault="005009A3" w:rsidP="006649E2">
            <w:pPr>
              <w:ind w:right="345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70</w:t>
            </w:r>
          </w:p>
        </w:tc>
      </w:tr>
      <w:tr w:rsidR="005009A3" w:rsidRPr="00AF1701" w14:paraId="3626AF7A" w14:textId="77777777" w:rsidTr="006649E2">
        <w:trPr>
          <w:trHeight w:val="322"/>
          <w:jc w:val="center"/>
        </w:trPr>
        <w:tc>
          <w:tcPr>
            <w:tcW w:w="1147" w:type="dxa"/>
          </w:tcPr>
          <w:p w14:paraId="4E13F0C4" w14:textId="77777777" w:rsidR="005009A3" w:rsidRPr="004032A2" w:rsidRDefault="005009A3" w:rsidP="006649E2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TGFβ</w:t>
            </w:r>
          </w:p>
        </w:tc>
        <w:tc>
          <w:tcPr>
            <w:tcW w:w="1283" w:type="dxa"/>
          </w:tcPr>
          <w:p w14:paraId="6E087840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eastAsia="Times New Roman" w:cstheme="minorHAnsi"/>
                <w:color w:val="131413"/>
                <w:sz w:val="24"/>
                <w:szCs w:val="24"/>
              </w:rPr>
              <w:t>EPR21143</w:t>
            </w:r>
          </w:p>
        </w:tc>
        <w:tc>
          <w:tcPr>
            <w:tcW w:w="958" w:type="dxa"/>
          </w:tcPr>
          <w:p w14:paraId="55FA226A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eastAsia="Times New Roman" w:cstheme="minorHAnsi"/>
                <w:color w:val="000000"/>
                <w:sz w:val="24"/>
                <w:szCs w:val="24"/>
              </w:rPr>
              <w:t>1:50</w:t>
            </w:r>
          </w:p>
        </w:tc>
        <w:tc>
          <w:tcPr>
            <w:tcW w:w="2732" w:type="dxa"/>
          </w:tcPr>
          <w:p w14:paraId="78071D63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Abcam</w:t>
            </w:r>
          </w:p>
        </w:tc>
        <w:tc>
          <w:tcPr>
            <w:tcW w:w="2520" w:type="dxa"/>
          </w:tcPr>
          <w:p w14:paraId="43FF59D9" w14:textId="77777777" w:rsidR="005009A3" w:rsidRPr="004032A2" w:rsidRDefault="005009A3" w:rsidP="006649E2">
            <w:pPr>
              <w:ind w:right="345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0</w:t>
            </w:r>
          </w:p>
        </w:tc>
      </w:tr>
      <w:tr w:rsidR="005009A3" w:rsidRPr="00AF1701" w14:paraId="63684B64" w14:textId="77777777" w:rsidTr="006649E2">
        <w:trPr>
          <w:trHeight w:val="322"/>
          <w:jc w:val="center"/>
        </w:trPr>
        <w:tc>
          <w:tcPr>
            <w:tcW w:w="1147" w:type="dxa"/>
          </w:tcPr>
          <w:p w14:paraId="0526A667" w14:textId="77777777" w:rsidR="005009A3" w:rsidRPr="004032A2" w:rsidRDefault="005009A3" w:rsidP="006649E2">
            <w:pPr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cstheme="minorHAnsi"/>
                <w:sz w:val="24"/>
                <w:szCs w:val="24"/>
              </w:rPr>
              <w:t>pSMAD3</w:t>
            </w:r>
          </w:p>
        </w:tc>
        <w:tc>
          <w:tcPr>
            <w:tcW w:w="1283" w:type="dxa"/>
          </w:tcPr>
          <w:p w14:paraId="36CA710B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eastAsia="Times New Roman" w:cstheme="minorHAnsi"/>
                <w:color w:val="131413"/>
                <w:sz w:val="24"/>
                <w:szCs w:val="24"/>
              </w:rPr>
              <w:t>EP823Y</w:t>
            </w:r>
          </w:p>
        </w:tc>
        <w:tc>
          <w:tcPr>
            <w:tcW w:w="958" w:type="dxa"/>
          </w:tcPr>
          <w:p w14:paraId="0F5F929C" w14:textId="77777777" w:rsidR="005009A3" w:rsidRPr="004032A2" w:rsidRDefault="005009A3" w:rsidP="006649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032A2">
              <w:rPr>
                <w:rFonts w:eastAsia="Times New Roman" w:cstheme="minorHAnsi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2732" w:type="dxa"/>
          </w:tcPr>
          <w:p w14:paraId="60881574" w14:textId="77777777" w:rsidR="005009A3" w:rsidRPr="004032A2" w:rsidRDefault="005009A3" w:rsidP="006649E2">
            <w:pPr>
              <w:jc w:val="center"/>
              <w:rPr>
                <w:rFonts w:cstheme="minorHAnsi"/>
                <w:color w:val="131413"/>
                <w:sz w:val="24"/>
                <w:szCs w:val="24"/>
                <w:lang w:bidi="hi-IN"/>
              </w:rPr>
            </w:pPr>
            <w:r w:rsidRPr="004032A2">
              <w:rPr>
                <w:rFonts w:cstheme="minorHAnsi"/>
                <w:color w:val="131413"/>
                <w:sz w:val="24"/>
                <w:szCs w:val="24"/>
                <w:lang w:bidi="hi-IN"/>
              </w:rPr>
              <w:t>Abcam</w:t>
            </w:r>
          </w:p>
        </w:tc>
        <w:tc>
          <w:tcPr>
            <w:tcW w:w="2520" w:type="dxa"/>
          </w:tcPr>
          <w:p w14:paraId="5FABF87A" w14:textId="77777777" w:rsidR="005009A3" w:rsidRPr="004032A2" w:rsidRDefault="005009A3" w:rsidP="006649E2">
            <w:pPr>
              <w:ind w:right="345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80D</w:t>
            </w:r>
          </w:p>
        </w:tc>
      </w:tr>
    </w:tbl>
    <w:p w14:paraId="33212AD3" w14:textId="77777777" w:rsidR="005009A3" w:rsidRDefault="005009A3" w:rsidP="005009A3">
      <w:pPr>
        <w:rPr>
          <w:b/>
        </w:rPr>
      </w:pPr>
    </w:p>
    <w:p w14:paraId="0701750A" w14:textId="77777777" w:rsidR="005009A3" w:rsidRDefault="005009A3" w:rsidP="00D06F67">
      <w:pPr>
        <w:spacing w:line="360" w:lineRule="auto"/>
        <w:rPr>
          <w:b/>
        </w:rPr>
      </w:pPr>
    </w:p>
    <w:p w14:paraId="53A5D3E3" w14:textId="1A749EEC" w:rsidR="00D06F67" w:rsidRDefault="00D06F67" w:rsidP="00D06F67">
      <w:pPr>
        <w:spacing w:line="360" w:lineRule="auto"/>
        <w:rPr>
          <w:b/>
        </w:rPr>
      </w:pPr>
      <w:r>
        <w:rPr>
          <w:b/>
        </w:rPr>
        <w:t>Table S3: Distribution of macrophages and adaptive T cells in CLM.</w:t>
      </w:r>
    </w:p>
    <w:tbl>
      <w:tblPr>
        <w:tblStyle w:val="TableGrid"/>
        <w:tblW w:w="0" w:type="auto"/>
        <w:tblInd w:w="1817" w:type="dxa"/>
        <w:tblLook w:val="04A0" w:firstRow="1" w:lastRow="0" w:firstColumn="1" w:lastColumn="0" w:noHBand="0" w:noVBand="1"/>
      </w:tblPr>
      <w:tblGrid>
        <w:gridCol w:w="2748"/>
        <w:gridCol w:w="1730"/>
        <w:gridCol w:w="1228"/>
      </w:tblGrid>
      <w:tr w:rsidR="00D06F67" w14:paraId="6E812909" w14:textId="77777777" w:rsidTr="000A46C8">
        <w:tc>
          <w:tcPr>
            <w:tcW w:w="2748" w:type="dxa"/>
          </w:tcPr>
          <w:p w14:paraId="1BBE865B" w14:textId="77777777" w:rsidR="00D06F67" w:rsidRPr="008B5267" w:rsidRDefault="00D06F67" w:rsidP="000A46C8">
            <w:pPr>
              <w:jc w:val="center"/>
              <w:rPr>
                <w:b/>
              </w:rPr>
            </w:pPr>
          </w:p>
        </w:tc>
        <w:tc>
          <w:tcPr>
            <w:tcW w:w="1730" w:type="dxa"/>
          </w:tcPr>
          <w:p w14:paraId="77351132" w14:textId="77777777" w:rsidR="00D06F67" w:rsidRDefault="00D06F67" w:rsidP="000A46C8">
            <w:pPr>
              <w:jc w:val="center"/>
              <w:rPr>
                <w:b/>
              </w:rPr>
            </w:pPr>
          </w:p>
        </w:tc>
        <w:tc>
          <w:tcPr>
            <w:tcW w:w="1228" w:type="dxa"/>
          </w:tcPr>
          <w:p w14:paraId="49E19796" w14:textId="77777777" w:rsidR="00D06F67" w:rsidRDefault="00D06F67" w:rsidP="000A46C8">
            <w:pPr>
              <w:jc w:val="center"/>
              <w:rPr>
                <w:b/>
              </w:rPr>
            </w:pPr>
          </w:p>
        </w:tc>
      </w:tr>
      <w:tr w:rsidR="00D06F67" w14:paraId="6DCDA983" w14:textId="77777777" w:rsidTr="000A46C8">
        <w:tc>
          <w:tcPr>
            <w:tcW w:w="2748" w:type="dxa"/>
          </w:tcPr>
          <w:p w14:paraId="6C102C69" w14:textId="77777777" w:rsidR="00D06F67" w:rsidRDefault="00D06F67" w:rsidP="000A46C8">
            <w:pPr>
              <w:jc w:val="center"/>
              <w:rPr>
                <w:b/>
              </w:rPr>
            </w:pPr>
            <w:r w:rsidRPr="008B5267">
              <w:rPr>
                <w:b/>
              </w:rPr>
              <w:t>Cell Phenotype</w:t>
            </w:r>
          </w:p>
          <w:p w14:paraId="4384B8F2" w14:textId="77777777" w:rsidR="00D06F67" w:rsidRPr="008B5267" w:rsidRDefault="00D06F67" w:rsidP="000A46C8">
            <w:pPr>
              <w:jc w:val="center"/>
              <w:rPr>
                <w:b/>
              </w:rPr>
            </w:pPr>
            <w:r>
              <w:rPr>
                <w:b/>
              </w:rPr>
              <w:t>n/mm</w:t>
            </w:r>
            <w:r w:rsidRPr="006D4812">
              <w:rPr>
                <w:b/>
                <w:vertAlign w:val="superscript"/>
              </w:rPr>
              <w:t>2</w:t>
            </w:r>
          </w:p>
        </w:tc>
        <w:tc>
          <w:tcPr>
            <w:tcW w:w="1730" w:type="dxa"/>
          </w:tcPr>
          <w:p w14:paraId="55B7FF0B" w14:textId="77777777" w:rsidR="00D06F67" w:rsidRPr="008B5267" w:rsidRDefault="00D06F67" w:rsidP="000A46C8">
            <w:pPr>
              <w:jc w:val="center"/>
              <w:rPr>
                <w:b/>
              </w:rPr>
            </w:pPr>
            <w:r>
              <w:rPr>
                <w:b/>
              </w:rPr>
              <w:t>Median density (range)</w:t>
            </w:r>
          </w:p>
        </w:tc>
        <w:tc>
          <w:tcPr>
            <w:tcW w:w="1228" w:type="dxa"/>
          </w:tcPr>
          <w:p w14:paraId="0EC02EC1" w14:textId="77777777" w:rsidR="00D06F67" w:rsidRDefault="00D06F67" w:rsidP="000A46C8">
            <w:pPr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  <w:p w14:paraId="7DCE48D9" w14:textId="77777777" w:rsidR="00D06F67" w:rsidRPr="008B5267" w:rsidRDefault="00D06F67" w:rsidP="000A46C8">
            <w:pPr>
              <w:jc w:val="center"/>
              <w:rPr>
                <w:b/>
              </w:rPr>
            </w:pPr>
            <w:r>
              <w:rPr>
                <w:b/>
              </w:rPr>
              <w:t xml:space="preserve">density </w:t>
            </w:r>
          </w:p>
        </w:tc>
      </w:tr>
      <w:tr w:rsidR="00D06F67" w14:paraId="3A3C11BE" w14:textId="77777777" w:rsidTr="000A46C8">
        <w:tc>
          <w:tcPr>
            <w:tcW w:w="2748" w:type="dxa"/>
          </w:tcPr>
          <w:p w14:paraId="05ECEA06" w14:textId="77777777" w:rsidR="00D06F67" w:rsidRPr="003979FA" w:rsidRDefault="00D06F67" w:rsidP="000A46C8">
            <w:r w:rsidRPr="003979FA">
              <w:t>Total CD68+</w:t>
            </w:r>
          </w:p>
        </w:tc>
        <w:tc>
          <w:tcPr>
            <w:tcW w:w="1730" w:type="dxa"/>
          </w:tcPr>
          <w:p w14:paraId="6CDA9D27" w14:textId="77777777" w:rsidR="00D06F67" w:rsidRDefault="00D06F67" w:rsidP="000A46C8">
            <w:pPr>
              <w:jc w:val="center"/>
            </w:pPr>
            <w:r>
              <w:t>45 (2-273)</w:t>
            </w:r>
          </w:p>
        </w:tc>
        <w:tc>
          <w:tcPr>
            <w:tcW w:w="1228" w:type="dxa"/>
          </w:tcPr>
          <w:p w14:paraId="19CBCB1F" w14:textId="77777777" w:rsidR="00D06F67" w:rsidRDefault="00D06F67" w:rsidP="000A46C8">
            <w:pPr>
              <w:jc w:val="center"/>
            </w:pPr>
            <w:r>
              <w:t>61</w:t>
            </w:r>
          </w:p>
        </w:tc>
      </w:tr>
      <w:tr w:rsidR="00D06F67" w14:paraId="54CD6D7A" w14:textId="77777777" w:rsidTr="000A46C8">
        <w:tc>
          <w:tcPr>
            <w:tcW w:w="2748" w:type="dxa"/>
          </w:tcPr>
          <w:p w14:paraId="2D8189AE" w14:textId="77777777" w:rsidR="00D06F67" w:rsidRPr="003979FA" w:rsidRDefault="00D06F67" w:rsidP="000A46C8">
            <w:r w:rsidRPr="003979FA">
              <w:t>CD68+pSMAD3+</w:t>
            </w:r>
          </w:p>
        </w:tc>
        <w:tc>
          <w:tcPr>
            <w:tcW w:w="1730" w:type="dxa"/>
          </w:tcPr>
          <w:p w14:paraId="5D8BA204" w14:textId="77777777" w:rsidR="00D06F67" w:rsidRDefault="00D06F67" w:rsidP="000A46C8">
            <w:pPr>
              <w:jc w:val="center"/>
            </w:pPr>
            <w:r>
              <w:t>2 (0-93)</w:t>
            </w:r>
          </w:p>
        </w:tc>
        <w:tc>
          <w:tcPr>
            <w:tcW w:w="1228" w:type="dxa"/>
          </w:tcPr>
          <w:p w14:paraId="50D34A12" w14:textId="77777777" w:rsidR="00D06F67" w:rsidRDefault="00D06F67" w:rsidP="000A46C8">
            <w:pPr>
              <w:jc w:val="center"/>
            </w:pPr>
            <w:r>
              <w:t>5</w:t>
            </w:r>
          </w:p>
        </w:tc>
      </w:tr>
      <w:tr w:rsidR="00D06F67" w14:paraId="488A5A76" w14:textId="77777777" w:rsidTr="000A46C8">
        <w:tc>
          <w:tcPr>
            <w:tcW w:w="2748" w:type="dxa"/>
          </w:tcPr>
          <w:p w14:paraId="67EDD276" w14:textId="77777777" w:rsidR="00D06F67" w:rsidRPr="003979FA" w:rsidRDefault="00D06F67" w:rsidP="000A46C8">
            <w:r w:rsidRPr="003979FA">
              <w:t>CD68+TGFB+</w:t>
            </w:r>
          </w:p>
        </w:tc>
        <w:tc>
          <w:tcPr>
            <w:tcW w:w="1730" w:type="dxa"/>
          </w:tcPr>
          <w:p w14:paraId="29AFDD59" w14:textId="77777777" w:rsidR="00D06F67" w:rsidRDefault="00D06F67" w:rsidP="000A46C8">
            <w:pPr>
              <w:jc w:val="center"/>
            </w:pPr>
            <w:r>
              <w:t>1 (0-29)</w:t>
            </w:r>
          </w:p>
        </w:tc>
        <w:tc>
          <w:tcPr>
            <w:tcW w:w="1228" w:type="dxa"/>
          </w:tcPr>
          <w:p w14:paraId="5ACB690F" w14:textId="77777777" w:rsidR="00D06F67" w:rsidRDefault="00D06F67" w:rsidP="000A46C8">
            <w:pPr>
              <w:jc w:val="center"/>
            </w:pPr>
            <w:r>
              <w:t>3</w:t>
            </w:r>
          </w:p>
        </w:tc>
      </w:tr>
      <w:tr w:rsidR="00D06F67" w14:paraId="12C021BA" w14:textId="77777777" w:rsidTr="000A46C8">
        <w:tc>
          <w:tcPr>
            <w:tcW w:w="2748" w:type="dxa"/>
          </w:tcPr>
          <w:p w14:paraId="7EBD3DED" w14:textId="77777777" w:rsidR="00D06F67" w:rsidRDefault="00D06F67" w:rsidP="000A46C8">
            <w:r w:rsidRPr="00ED1E8F">
              <w:t>CD68+ FOXP3+</w:t>
            </w:r>
          </w:p>
        </w:tc>
        <w:tc>
          <w:tcPr>
            <w:tcW w:w="1730" w:type="dxa"/>
          </w:tcPr>
          <w:p w14:paraId="3CFD9DDE" w14:textId="77777777" w:rsidR="00D06F67" w:rsidRDefault="00D06F67" w:rsidP="000A46C8">
            <w:pPr>
              <w:jc w:val="center"/>
            </w:pPr>
            <w:r>
              <w:t xml:space="preserve">0 (0-16) </w:t>
            </w:r>
          </w:p>
        </w:tc>
        <w:tc>
          <w:tcPr>
            <w:tcW w:w="1228" w:type="dxa"/>
          </w:tcPr>
          <w:p w14:paraId="689E0F5C" w14:textId="77777777" w:rsidR="00D06F67" w:rsidRDefault="00D06F67" w:rsidP="000A46C8">
            <w:pPr>
              <w:jc w:val="center"/>
            </w:pPr>
            <w:r>
              <w:t>1</w:t>
            </w:r>
          </w:p>
        </w:tc>
      </w:tr>
      <w:tr w:rsidR="00D06F67" w14:paraId="6021E798" w14:textId="77777777" w:rsidTr="000A46C8">
        <w:tc>
          <w:tcPr>
            <w:tcW w:w="2748" w:type="dxa"/>
          </w:tcPr>
          <w:p w14:paraId="6FDAA639" w14:textId="77777777" w:rsidR="00D06F67" w:rsidRDefault="00D06F67" w:rsidP="000A46C8">
            <w:r>
              <w:t>CD68+CD163+ (M2)</w:t>
            </w:r>
          </w:p>
        </w:tc>
        <w:tc>
          <w:tcPr>
            <w:tcW w:w="1730" w:type="dxa"/>
          </w:tcPr>
          <w:p w14:paraId="3227C7C0" w14:textId="77777777" w:rsidR="00D06F67" w:rsidRDefault="00D06F67" w:rsidP="000A46C8">
            <w:pPr>
              <w:jc w:val="center"/>
            </w:pPr>
            <w:r>
              <w:t>1 (0-97)</w:t>
            </w:r>
          </w:p>
        </w:tc>
        <w:tc>
          <w:tcPr>
            <w:tcW w:w="1228" w:type="dxa"/>
          </w:tcPr>
          <w:p w14:paraId="3B26F215" w14:textId="77777777" w:rsidR="00D06F67" w:rsidRDefault="00D06F67" w:rsidP="000A46C8">
            <w:pPr>
              <w:jc w:val="center"/>
            </w:pPr>
            <w:r>
              <w:t>4</w:t>
            </w:r>
          </w:p>
        </w:tc>
      </w:tr>
      <w:tr w:rsidR="00D06F67" w14:paraId="463E2971" w14:textId="77777777" w:rsidTr="000A46C8">
        <w:tc>
          <w:tcPr>
            <w:tcW w:w="2748" w:type="dxa"/>
          </w:tcPr>
          <w:p w14:paraId="0FBE9581" w14:textId="77777777" w:rsidR="00D06F67" w:rsidRDefault="00D06F67" w:rsidP="000A46C8">
            <w:r>
              <w:t>CD68+CD86+ (M1)</w:t>
            </w:r>
          </w:p>
        </w:tc>
        <w:tc>
          <w:tcPr>
            <w:tcW w:w="1730" w:type="dxa"/>
          </w:tcPr>
          <w:p w14:paraId="1D7A1CD4" w14:textId="77777777" w:rsidR="00D06F67" w:rsidRDefault="00D06F67" w:rsidP="000A46C8">
            <w:pPr>
              <w:jc w:val="center"/>
            </w:pPr>
            <w:r>
              <w:t>0 (0-14)</w:t>
            </w:r>
          </w:p>
        </w:tc>
        <w:tc>
          <w:tcPr>
            <w:tcW w:w="1228" w:type="dxa"/>
          </w:tcPr>
          <w:p w14:paraId="70B0B5DF" w14:textId="77777777" w:rsidR="00D06F67" w:rsidRDefault="00D06F67" w:rsidP="000A46C8">
            <w:pPr>
              <w:jc w:val="center"/>
            </w:pPr>
            <w:r>
              <w:t xml:space="preserve">1 </w:t>
            </w:r>
          </w:p>
        </w:tc>
      </w:tr>
      <w:tr w:rsidR="00D06F67" w14:paraId="589A085B" w14:textId="77777777" w:rsidTr="000A46C8">
        <w:tc>
          <w:tcPr>
            <w:tcW w:w="2748" w:type="dxa"/>
          </w:tcPr>
          <w:p w14:paraId="59C8B096" w14:textId="77777777" w:rsidR="00D06F67" w:rsidRDefault="00D06F67" w:rsidP="000A46C8">
            <w:r w:rsidRPr="006873A1">
              <w:t>Total CD3+</w:t>
            </w:r>
          </w:p>
        </w:tc>
        <w:tc>
          <w:tcPr>
            <w:tcW w:w="1730" w:type="dxa"/>
          </w:tcPr>
          <w:p w14:paraId="032B50D9" w14:textId="77777777" w:rsidR="00D06F67" w:rsidRDefault="00D06F67" w:rsidP="000A46C8">
            <w:pPr>
              <w:jc w:val="center"/>
            </w:pPr>
            <w:r>
              <w:t>17 (0-389)</w:t>
            </w:r>
          </w:p>
        </w:tc>
        <w:tc>
          <w:tcPr>
            <w:tcW w:w="1228" w:type="dxa"/>
          </w:tcPr>
          <w:p w14:paraId="2FC94CF4" w14:textId="77777777" w:rsidR="00D06F67" w:rsidRDefault="00D06F67" w:rsidP="000A46C8">
            <w:pPr>
              <w:jc w:val="center"/>
            </w:pPr>
            <w:r>
              <w:t>35</w:t>
            </w:r>
          </w:p>
        </w:tc>
      </w:tr>
      <w:tr w:rsidR="00D06F67" w14:paraId="1DC84C98" w14:textId="77777777" w:rsidTr="000A46C8">
        <w:tc>
          <w:tcPr>
            <w:tcW w:w="2748" w:type="dxa"/>
          </w:tcPr>
          <w:p w14:paraId="283F6221" w14:textId="77777777" w:rsidR="00D06F67" w:rsidRDefault="00D06F67" w:rsidP="000A46C8">
            <w:r w:rsidRPr="006873A1">
              <w:t xml:space="preserve">CD3+CD4+  </w:t>
            </w:r>
          </w:p>
        </w:tc>
        <w:tc>
          <w:tcPr>
            <w:tcW w:w="1730" w:type="dxa"/>
          </w:tcPr>
          <w:p w14:paraId="22A44204" w14:textId="77777777" w:rsidR="00D06F67" w:rsidRDefault="00D06F67" w:rsidP="000A46C8">
            <w:pPr>
              <w:jc w:val="center"/>
            </w:pPr>
            <w:r>
              <w:t>2 (0-259)</w:t>
            </w:r>
          </w:p>
        </w:tc>
        <w:tc>
          <w:tcPr>
            <w:tcW w:w="1228" w:type="dxa"/>
          </w:tcPr>
          <w:p w14:paraId="12854582" w14:textId="77777777" w:rsidR="00D06F67" w:rsidRDefault="00D06F67" w:rsidP="000A46C8">
            <w:pPr>
              <w:jc w:val="center"/>
            </w:pPr>
            <w:r>
              <w:t>15</w:t>
            </w:r>
          </w:p>
        </w:tc>
      </w:tr>
      <w:tr w:rsidR="00D06F67" w14:paraId="2702701F" w14:textId="77777777" w:rsidTr="000A46C8">
        <w:tc>
          <w:tcPr>
            <w:tcW w:w="2748" w:type="dxa"/>
          </w:tcPr>
          <w:p w14:paraId="282F17D2" w14:textId="77777777" w:rsidR="00D06F67" w:rsidRDefault="00D06F67" w:rsidP="000A46C8">
            <w:r w:rsidRPr="006873A1">
              <w:t xml:space="preserve">CD3+CD8+  </w:t>
            </w:r>
          </w:p>
        </w:tc>
        <w:tc>
          <w:tcPr>
            <w:tcW w:w="1730" w:type="dxa"/>
          </w:tcPr>
          <w:p w14:paraId="31B19A66" w14:textId="77777777" w:rsidR="00D06F67" w:rsidRDefault="00D06F67" w:rsidP="000A46C8">
            <w:pPr>
              <w:jc w:val="center"/>
            </w:pPr>
            <w:r>
              <w:t>1 (0-49)</w:t>
            </w:r>
          </w:p>
        </w:tc>
        <w:tc>
          <w:tcPr>
            <w:tcW w:w="1228" w:type="dxa"/>
          </w:tcPr>
          <w:p w14:paraId="057CFCFF" w14:textId="77777777" w:rsidR="00D06F67" w:rsidRDefault="00D06F67" w:rsidP="000A46C8">
            <w:pPr>
              <w:jc w:val="center"/>
            </w:pPr>
            <w:r>
              <w:t>5</w:t>
            </w:r>
          </w:p>
        </w:tc>
      </w:tr>
      <w:tr w:rsidR="00D06F67" w14:paraId="6EB919DB" w14:textId="77777777" w:rsidTr="000A46C8">
        <w:tc>
          <w:tcPr>
            <w:tcW w:w="2748" w:type="dxa"/>
          </w:tcPr>
          <w:p w14:paraId="2394128E" w14:textId="77777777" w:rsidR="00D06F67" w:rsidRDefault="00D06F67" w:rsidP="000A46C8">
            <w:r w:rsidRPr="002B68AB">
              <w:t>CD3+FOXP3+</w:t>
            </w:r>
          </w:p>
        </w:tc>
        <w:tc>
          <w:tcPr>
            <w:tcW w:w="1730" w:type="dxa"/>
          </w:tcPr>
          <w:p w14:paraId="02989B65" w14:textId="77777777" w:rsidR="00D06F67" w:rsidRDefault="00D06F67" w:rsidP="000A46C8">
            <w:pPr>
              <w:jc w:val="center"/>
            </w:pPr>
            <w:r>
              <w:t>0 (0-6)</w:t>
            </w:r>
          </w:p>
        </w:tc>
        <w:tc>
          <w:tcPr>
            <w:tcW w:w="1228" w:type="dxa"/>
          </w:tcPr>
          <w:p w14:paraId="338E21F2" w14:textId="77777777" w:rsidR="00D06F67" w:rsidRDefault="00D06F67" w:rsidP="000A46C8">
            <w:pPr>
              <w:jc w:val="center"/>
            </w:pPr>
            <w:r>
              <w:t>1</w:t>
            </w:r>
          </w:p>
        </w:tc>
      </w:tr>
      <w:tr w:rsidR="00D06F67" w:rsidRPr="00ED1E8F" w14:paraId="63174CFA" w14:textId="77777777" w:rsidTr="000A46C8">
        <w:tc>
          <w:tcPr>
            <w:tcW w:w="2748" w:type="dxa"/>
          </w:tcPr>
          <w:p w14:paraId="4E21C857" w14:textId="77777777" w:rsidR="00D06F67" w:rsidRPr="00ED1E8F" w:rsidRDefault="00D06F67" w:rsidP="000A46C8">
            <w:r w:rsidRPr="002B68AB">
              <w:t xml:space="preserve">CD3+CD4+FOXP3+  </w:t>
            </w:r>
          </w:p>
        </w:tc>
        <w:tc>
          <w:tcPr>
            <w:tcW w:w="1730" w:type="dxa"/>
          </w:tcPr>
          <w:p w14:paraId="010F8D19" w14:textId="77777777" w:rsidR="00D06F67" w:rsidRPr="00ED1E8F" w:rsidRDefault="00D06F67" w:rsidP="000A46C8">
            <w:pPr>
              <w:jc w:val="center"/>
            </w:pPr>
            <w:r>
              <w:t>0 (0-5)</w:t>
            </w:r>
          </w:p>
        </w:tc>
        <w:tc>
          <w:tcPr>
            <w:tcW w:w="1228" w:type="dxa"/>
          </w:tcPr>
          <w:p w14:paraId="4CA4A33E" w14:textId="77777777" w:rsidR="00D06F67" w:rsidRDefault="00D06F67" w:rsidP="000A46C8">
            <w:pPr>
              <w:jc w:val="center"/>
            </w:pPr>
            <w:r>
              <w:t>0</w:t>
            </w:r>
          </w:p>
        </w:tc>
      </w:tr>
      <w:tr w:rsidR="00D06F67" w14:paraId="3E42B8CD" w14:textId="77777777" w:rsidTr="000A46C8">
        <w:tc>
          <w:tcPr>
            <w:tcW w:w="2748" w:type="dxa"/>
          </w:tcPr>
          <w:p w14:paraId="0FF0F4C1" w14:textId="77777777" w:rsidR="00D06F67" w:rsidRDefault="00D06F67" w:rsidP="000A46C8">
            <w:r w:rsidRPr="002B68AB">
              <w:t>CD3+pSMAD3+</w:t>
            </w:r>
          </w:p>
        </w:tc>
        <w:tc>
          <w:tcPr>
            <w:tcW w:w="1730" w:type="dxa"/>
          </w:tcPr>
          <w:p w14:paraId="29EA531A" w14:textId="77777777" w:rsidR="00D06F67" w:rsidRDefault="00D06F67" w:rsidP="000A46C8">
            <w:pPr>
              <w:jc w:val="center"/>
            </w:pPr>
            <w:r>
              <w:t>0 (0-18)</w:t>
            </w:r>
          </w:p>
        </w:tc>
        <w:tc>
          <w:tcPr>
            <w:tcW w:w="1228" w:type="dxa"/>
          </w:tcPr>
          <w:p w14:paraId="1D82CEC2" w14:textId="77777777" w:rsidR="00D06F67" w:rsidRDefault="00D06F67" w:rsidP="000A46C8">
            <w:pPr>
              <w:jc w:val="center"/>
            </w:pPr>
            <w:r>
              <w:t>1</w:t>
            </w:r>
          </w:p>
        </w:tc>
      </w:tr>
      <w:tr w:rsidR="00D06F67" w14:paraId="11D8B1F8" w14:textId="77777777" w:rsidTr="000A46C8">
        <w:tc>
          <w:tcPr>
            <w:tcW w:w="2748" w:type="dxa"/>
          </w:tcPr>
          <w:p w14:paraId="20B85F86" w14:textId="77777777" w:rsidR="00D06F67" w:rsidRDefault="00D06F67" w:rsidP="000A46C8">
            <w:r>
              <w:t>CD3+CD4</w:t>
            </w:r>
            <w:r w:rsidRPr="002B68AB">
              <w:t>+pSMAD3+</w:t>
            </w:r>
          </w:p>
        </w:tc>
        <w:tc>
          <w:tcPr>
            <w:tcW w:w="1730" w:type="dxa"/>
          </w:tcPr>
          <w:p w14:paraId="5C35635B" w14:textId="77777777" w:rsidR="00D06F67" w:rsidRDefault="00D06F67" w:rsidP="000A46C8">
            <w:pPr>
              <w:jc w:val="center"/>
            </w:pPr>
            <w:r>
              <w:t>0 (0-5)</w:t>
            </w:r>
          </w:p>
        </w:tc>
        <w:tc>
          <w:tcPr>
            <w:tcW w:w="1228" w:type="dxa"/>
          </w:tcPr>
          <w:p w14:paraId="0731856F" w14:textId="77777777" w:rsidR="00D06F67" w:rsidRDefault="00D06F67" w:rsidP="000A46C8">
            <w:pPr>
              <w:jc w:val="center"/>
            </w:pPr>
            <w:r>
              <w:t>0</w:t>
            </w:r>
          </w:p>
        </w:tc>
      </w:tr>
      <w:tr w:rsidR="00D06F67" w14:paraId="310E511E" w14:textId="77777777" w:rsidTr="000A46C8">
        <w:tc>
          <w:tcPr>
            <w:tcW w:w="2748" w:type="dxa"/>
          </w:tcPr>
          <w:p w14:paraId="413024E0" w14:textId="77777777" w:rsidR="00D06F67" w:rsidRDefault="00D06F67" w:rsidP="000A46C8">
            <w:r w:rsidRPr="002B68AB">
              <w:t>CD3+CD8+pSMAD3+</w:t>
            </w:r>
          </w:p>
        </w:tc>
        <w:tc>
          <w:tcPr>
            <w:tcW w:w="1730" w:type="dxa"/>
          </w:tcPr>
          <w:p w14:paraId="6F037E8A" w14:textId="77777777" w:rsidR="00D06F67" w:rsidRDefault="00D06F67" w:rsidP="000A46C8">
            <w:pPr>
              <w:jc w:val="center"/>
            </w:pPr>
            <w:r>
              <w:t>0 (0-10)</w:t>
            </w:r>
          </w:p>
        </w:tc>
        <w:tc>
          <w:tcPr>
            <w:tcW w:w="1228" w:type="dxa"/>
          </w:tcPr>
          <w:p w14:paraId="741A53D0" w14:textId="77777777" w:rsidR="00D06F67" w:rsidRDefault="00D06F67" w:rsidP="000A46C8">
            <w:pPr>
              <w:jc w:val="center"/>
            </w:pPr>
            <w:r>
              <w:t>0</w:t>
            </w:r>
          </w:p>
        </w:tc>
      </w:tr>
      <w:tr w:rsidR="00D06F67" w14:paraId="7C4C8ACC" w14:textId="77777777" w:rsidTr="000A46C8">
        <w:tc>
          <w:tcPr>
            <w:tcW w:w="2748" w:type="dxa"/>
          </w:tcPr>
          <w:p w14:paraId="0D4ABDCC" w14:textId="77777777" w:rsidR="00D06F67" w:rsidRDefault="00D06F67" w:rsidP="000A46C8">
            <w:r>
              <w:t>CD3+</w:t>
            </w:r>
            <w:r w:rsidRPr="002B68AB">
              <w:t xml:space="preserve">FOXP3+pSMAD3+  </w:t>
            </w:r>
          </w:p>
        </w:tc>
        <w:tc>
          <w:tcPr>
            <w:tcW w:w="1730" w:type="dxa"/>
          </w:tcPr>
          <w:p w14:paraId="0760030B" w14:textId="77777777" w:rsidR="00D06F67" w:rsidRDefault="00D06F67" w:rsidP="000A46C8">
            <w:pPr>
              <w:jc w:val="center"/>
            </w:pPr>
            <w:r>
              <w:t>0 (0-1)</w:t>
            </w:r>
          </w:p>
        </w:tc>
        <w:tc>
          <w:tcPr>
            <w:tcW w:w="1228" w:type="dxa"/>
          </w:tcPr>
          <w:p w14:paraId="09617EDD" w14:textId="77777777" w:rsidR="00D06F67" w:rsidRDefault="00D06F67" w:rsidP="000A46C8">
            <w:pPr>
              <w:jc w:val="center"/>
            </w:pPr>
            <w:r>
              <w:t>0</w:t>
            </w:r>
          </w:p>
        </w:tc>
      </w:tr>
      <w:tr w:rsidR="00D06F67" w14:paraId="016088F5" w14:textId="77777777" w:rsidTr="000A46C8">
        <w:tc>
          <w:tcPr>
            <w:tcW w:w="2748" w:type="dxa"/>
          </w:tcPr>
          <w:p w14:paraId="1F759BE3" w14:textId="77777777" w:rsidR="00D06F67" w:rsidRDefault="00D06F67" w:rsidP="000A46C8">
            <w:r w:rsidRPr="002B68AB">
              <w:t xml:space="preserve">CD3+CD4+FOXP3+pSMAD3+  </w:t>
            </w:r>
          </w:p>
        </w:tc>
        <w:tc>
          <w:tcPr>
            <w:tcW w:w="1730" w:type="dxa"/>
          </w:tcPr>
          <w:p w14:paraId="7DEA1CF7" w14:textId="77777777" w:rsidR="00D06F67" w:rsidRDefault="00D06F67" w:rsidP="000A46C8">
            <w:pPr>
              <w:jc w:val="center"/>
            </w:pPr>
            <w:r>
              <w:t>0 (0-1)</w:t>
            </w:r>
          </w:p>
        </w:tc>
        <w:tc>
          <w:tcPr>
            <w:tcW w:w="1228" w:type="dxa"/>
          </w:tcPr>
          <w:p w14:paraId="19663734" w14:textId="77777777" w:rsidR="00D06F67" w:rsidRDefault="00D06F67" w:rsidP="000A46C8">
            <w:pPr>
              <w:jc w:val="center"/>
            </w:pPr>
            <w:r>
              <w:t>0</w:t>
            </w:r>
          </w:p>
        </w:tc>
      </w:tr>
      <w:tr w:rsidR="00D06F67" w14:paraId="2018BF26" w14:textId="77777777" w:rsidTr="000A46C8">
        <w:tc>
          <w:tcPr>
            <w:tcW w:w="2748" w:type="dxa"/>
          </w:tcPr>
          <w:p w14:paraId="6F72C1EB" w14:textId="77777777" w:rsidR="00D06F67" w:rsidRDefault="00D06F67" w:rsidP="000A46C8">
            <w:r w:rsidRPr="006527E4">
              <w:t>CD3+TGFB+</w:t>
            </w:r>
          </w:p>
        </w:tc>
        <w:tc>
          <w:tcPr>
            <w:tcW w:w="1730" w:type="dxa"/>
          </w:tcPr>
          <w:p w14:paraId="208646F1" w14:textId="77777777" w:rsidR="00D06F67" w:rsidRDefault="00D06F67" w:rsidP="000A46C8">
            <w:pPr>
              <w:jc w:val="center"/>
            </w:pPr>
            <w:r>
              <w:t>1 (0-48)</w:t>
            </w:r>
          </w:p>
        </w:tc>
        <w:tc>
          <w:tcPr>
            <w:tcW w:w="1228" w:type="dxa"/>
          </w:tcPr>
          <w:p w14:paraId="5A5C4039" w14:textId="77777777" w:rsidR="00D06F67" w:rsidRDefault="00D06F67" w:rsidP="000A46C8">
            <w:pPr>
              <w:jc w:val="center"/>
            </w:pPr>
            <w:r>
              <w:t>3</w:t>
            </w:r>
          </w:p>
        </w:tc>
      </w:tr>
      <w:tr w:rsidR="00D06F67" w14:paraId="6731A0FC" w14:textId="77777777" w:rsidTr="000A46C8">
        <w:tc>
          <w:tcPr>
            <w:tcW w:w="2748" w:type="dxa"/>
          </w:tcPr>
          <w:p w14:paraId="7069D29E" w14:textId="77777777" w:rsidR="00D06F67" w:rsidRDefault="00D06F67" w:rsidP="000A46C8">
            <w:r w:rsidRPr="006527E4">
              <w:lastRenderedPageBreak/>
              <w:t xml:space="preserve">CD3+CD4+TGFB+  </w:t>
            </w:r>
          </w:p>
        </w:tc>
        <w:tc>
          <w:tcPr>
            <w:tcW w:w="1730" w:type="dxa"/>
          </w:tcPr>
          <w:p w14:paraId="26C1F1FC" w14:textId="77777777" w:rsidR="00D06F67" w:rsidRDefault="00D06F67" w:rsidP="000A46C8">
            <w:pPr>
              <w:jc w:val="center"/>
            </w:pPr>
            <w:r>
              <w:t>0 (0-3)</w:t>
            </w:r>
          </w:p>
        </w:tc>
        <w:tc>
          <w:tcPr>
            <w:tcW w:w="1228" w:type="dxa"/>
          </w:tcPr>
          <w:p w14:paraId="796D0A50" w14:textId="77777777" w:rsidR="00D06F67" w:rsidRDefault="00D06F67" w:rsidP="000A46C8">
            <w:pPr>
              <w:jc w:val="center"/>
            </w:pPr>
            <w:r>
              <w:t>0</w:t>
            </w:r>
          </w:p>
        </w:tc>
      </w:tr>
      <w:tr w:rsidR="00D06F67" w14:paraId="607D6AD8" w14:textId="77777777" w:rsidTr="000A46C8">
        <w:tc>
          <w:tcPr>
            <w:tcW w:w="2748" w:type="dxa"/>
          </w:tcPr>
          <w:p w14:paraId="75F9E28C" w14:textId="77777777" w:rsidR="00D06F67" w:rsidRPr="00C75DB1" w:rsidRDefault="00D06F67" w:rsidP="000A46C8">
            <w:r w:rsidRPr="006527E4">
              <w:t xml:space="preserve">CD3+CD8+TGFB+  </w:t>
            </w:r>
          </w:p>
        </w:tc>
        <w:tc>
          <w:tcPr>
            <w:tcW w:w="1730" w:type="dxa"/>
          </w:tcPr>
          <w:p w14:paraId="0E75107F" w14:textId="77777777" w:rsidR="00D06F67" w:rsidRDefault="00D06F67" w:rsidP="000A46C8">
            <w:pPr>
              <w:jc w:val="center"/>
            </w:pPr>
            <w:r>
              <w:t>0 (0-2)</w:t>
            </w:r>
          </w:p>
        </w:tc>
        <w:tc>
          <w:tcPr>
            <w:tcW w:w="1228" w:type="dxa"/>
          </w:tcPr>
          <w:p w14:paraId="3C068086" w14:textId="77777777" w:rsidR="00D06F67" w:rsidRDefault="00D06F67" w:rsidP="000A46C8">
            <w:pPr>
              <w:jc w:val="center"/>
            </w:pPr>
            <w:r>
              <w:t>0</w:t>
            </w:r>
          </w:p>
        </w:tc>
      </w:tr>
      <w:tr w:rsidR="00D06F67" w14:paraId="2489D333" w14:textId="77777777" w:rsidTr="000A46C8">
        <w:tc>
          <w:tcPr>
            <w:tcW w:w="2748" w:type="dxa"/>
          </w:tcPr>
          <w:p w14:paraId="4678DC53" w14:textId="77777777" w:rsidR="00D06F67" w:rsidRPr="00C75DB1" w:rsidRDefault="00D06F67" w:rsidP="000A46C8">
            <w:r w:rsidRPr="006527E4">
              <w:t xml:space="preserve">CD3+FOXP3+TGFB+  </w:t>
            </w:r>
          </w:p>
        </w:tc>
        <w:tc>
          <w:tcPr>
            <w:tcW w:w="1730" w:type="dxa"/>
          </w:tcPr>
          <w:p w14:paraId="25A93FA9" w14:textId="77777777" w:rsidR="00D06F67" w:rsidRDefault="00D06F67" w:rsidP="000A46C8">
            <w:pPr>
              <w:jc w:val="center"/>
            </w:pPr>
            <w:r>
              <w:t>0 (0-1)</w:t>
            </w:r>
          </w:p>
        </w:tc>
        <w:tc>
          <w:tcPr>
            <w:tcW w:w="1228" w:type="dxa"/>
          </w:tcPr>
          <w:p w14:paraId="68FBF243" w14:textId="77777777" w:rsidR="00D06F67" w:rsidRDefault="00D06F67" w:rsidP="000A46C8">
            <w:pPr>
              <w:jc w:val="center"/>
            </w:pPr>
            <w:r>
              <w:t>0</w:t>
            </w:r>
          </w:p>
        </w:tc>
      </w:tr>
      <w:tr w:rsidR="00D06F67" w14:paraId="4FA281F9" w14:textId="77777777" w:rsidTr="000A46C8">
        <w:tc>
          <w:tcPr>
            <w:tcW w:w="2748" w:type="dxa"/>
          </w:tcPr>
          <w:p w14:paraId="567823B8" w14:textId="77777777" w:rsidR="00D06F67" w:rsidRPr="00C75DB1" w:rsidRDefault="00D06F67" w:rsidP="000A46C8">
            <w:r w:rsidRPr="006527E4">
              <w:t>CD3+CD4+FOXP3+TGFB+</w:t>
            </w:r>
          </w:p>
        </w:tc>
        <w:tc>
          <w:tcPr>
            <w:tcW w:w="1730" w:type="dxa"/>
          </w:tcPr>
          <w:p w14:paraId="59FF1BAA" w14:textId="77777777" w:rsidR="00D06F67" w:rsidRDefault="00D06F67" w:rsidP="000A46C8">
            <w:pPr>
              <w:jc w:val="center"/>
            </w:pPr>
            <w:r>
              <w:t>0 (0)</w:t>
            </w:r>
          </w:p>
        </w:tc>
        <w:tc>
          <w:tcPr>
            <w:tcW w:w="1228" w:type="dxa"/>
          </w:tcPr>
          <w:p w14:paraId="2AD53016" w14:textId="77777777" w:rsidR="00D06F67" w:rsidRDefault="00D06F67" w:rsidP="000A46C8">
            <w:pPr>
              <w:jc w:val="center"/>
            </w:pPr>
            <w:r>
              <w:t>0</w:t>
            </w:r>
          </w:p>
        </w:tc>
      </w:tr>
    </w:tbl>
    <w:p w14:paraId="28612053" w14:textId="4A76E615" w:rsidR="00D06F67" w:rsidRDefault="00D06F67" w:rsidP="00D06F67">
      <w:pPr>
        <w:spacing w:line="360" w:lineRule="auto"/>
        <w:rPr>
          <w:b/>
          <w:sz w:val="24"/>
          <w:szCs w:val="24"/>
        </w:rPr>
      </w:pPr>
    </w:p>
    <w:p w14:paraId="4E658141" w14:textId="271C7B59" w:rsidR="00ED3C67" w:rsidRDefault="00ED3C67" w:rsidP="00D06F67">
      <w:pPr>
        <w:spacing w:line="360" w:lineRule="auto"/>
        <w:rPr>
          <w:b/>
          <w:sz w:val="24"/>
          <w:szCs w:val="24"/>
        </w:rPr>
      </w:pPr>
    </w:p>
    <w:p w14:paraId="0AB4CBEB" w14:textId="54FFADE4" w:rsidR="00ED3C67" w:rsidRDefault="00ED3C67" w:rsidP="00D06F67">
      <w:pPr>
        <w:spacing w:line="360" w:lineRule="auto"/>
        <w:rPr>
          <w:b/>
          <w:sz w:val="24"/>
          <w:szCs w:val="24"/>
        </w:rPr>
      </w:pPr>
    </w:p>
    <w:p w14:paraId="6FBEF485" w14:textId="0BB7735A" w:rsidR="00ED3C67" w:rsidRDefault="00ED3C67" w:rsidP="00D06F67">
      <w:pPr>
        <w:spacing w:line="360" w:lineRule="auto"/>
        <w:rPr>
          <w:b/>
          <w:sz w:val="24"/>
          <w:szCs w:val="24"/>
        </w:rPr>
      </w:pPr>
    </w:p>
    <w:p w14:paraId="17D0FFDE" w14:textId="47F495A7" w:rsidR="00ED3C67" w:rsidRDefault="00ED3C67" w:rsidP="00D06F67">
      <w:pPr>
        <w:spacing w:line="360" w:lineRule="auto"/>
        <w:rPr>
          <w:b/>
          <w:sz w:val="24"/>
          <w:szCs w:val="24"/>
        </w:rPr>
      </w:pPr>
    </w:p>
    <w:tbl>
      <w:tblPr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2"/>
        <w:gridCol w:w="2862"/>
        <w:gridCol w:w="596"/>
        <w:gridCol w:w="1247"/>
        <w:gridCol w:w="736"/>
        <w:gridCol w:w="714"/>
        <w:gridCol w:w="1287"/>
        <w:gridCol w:w="736"/>
      </w:tblGrid>
      <w:tr w:rsidR="005A2D01" w:rsidRPr="00DD72C7" w14:paraId="5D0B2628" w14:textId="77777777" w:rsidTr="000A46C8">
        <w:trPr>
          <w:trHeight w:val="213"/>
        </w:trPr>
        <w:tc>
          <w:tcPr>
            <w:tcW w:w="9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6F4D3" w14:textId="1EFBDBF7" w:rsidR="005A2D01" w:rsidRPr="00444CFF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bookmarkStart w:id="0" w:name="_Hlk155045119"/>
            <w:r w:rsidRPr="00444C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able S</w:t>
            </w:r>
            <w:r w:rsidR="002B26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  <w:r w:rsidRPr="00444C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: U</w:t>
            </w:r>
            <w:r w:rsidRPr="00444CFF">
              <w:rPr>
                <w:b/>
                <w:bCs/>
                <w:sz w:val="24"/>
                <w:szCs w:val="24"/>
              </w:rPr>
              <w:t>nivariate and multivariate Cox proportional hazard model overall survival analysis for clinicopathologic features and adaptive T cell and macrophage phenotypes in entire CLM cohort (n</w:t>
            </w:r>
            <w:r>
              <w:rPr>
                <w:b/>
                <w:bCs/>
                <w:sz w:val="24"/>
                <w:szCs w:val="24"/>
              </w:rPr>
              <w:t>=</w:t>
            </w:r>
            <w:r w:rsidRPr="00444CFF">
              <w:rPr>
                <w:b/>
                <w:bCs/>
                <w:sz w:val="24"/>
                <w:szCs w:val="24"/>
              </w:rPr>
              <w:t>105)</w:t>
            </w:r>
          </w:p>
        </w:tc>
      </w:tr>
      <w:tr w:rsidR="005A2D01" w:rsidRPr="00DD72C7" w14:paraId="00BD9497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3AEC4" w14:textId="77777777" w:rsidR="005A2D01" w:rsidRPr="00DD72C7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44DB3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5A437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Univariate</w:t>
            </w:r>
          </w:p>
        </w:tc>
        <w:tc>
          <w:tcPr>
            <w:tcW w:w="27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9CA2B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Multivariate</w:t>
            </w:r>
          </w:p>
        </w:tc>
      </w:tr>
      <w:tr w:rsidR="005A2D01" w:rsidRPr="00B8393D" w14:paraId="2CD4B4B5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A047B" w14:textId="77777777" w:rsidR="005A2D01" w:rsidRPr="00DD72C7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Factor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A88D3" w14:textId="77777777" w:rsidR="005A2D01" w:rsidRPr="00DD72C7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FD715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B25AB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95% CI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0FBF7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 valu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F33D6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44AF3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95% CI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BF438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 value</w:t>
            </w:r>
          </w:p>
        </w:tc>
      </w:tr>
      <w:tr w:rsidR="005A2D01" w:rsidRPr="00DD72C7" w14:paraId="76F70D15" w14:textId="77777777" w:rsidTr="000A46C8">
        <w:trPr>
          <w:trHeight w:val="213"/>
        </w:trPr>
        <w:tc>
          <w:tcPr>
            <w:tcW w:w="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53C3F" w14:textId="77777777" w:rsidR="005A2D01" w:rsidRPr="00DD72C7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ar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53B70" w14:textId="77777777" w:rsidR="005A2D01" w:rsidRPr="00DD72C7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62FF3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1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A4535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8 – 1.032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DEA7B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73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93D8F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B7EB9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96F14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0107F933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DCF05" w14:textId="77777777" w:rsidR="005A2D01" w:rsidRPr="00DD72C7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ender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BDE56" w14:textId="77777777" w:rsidR="005A2D01" w:rsidRPr="00DD72C7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D7C43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4C2DA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05 – 1.2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3D4A0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0D725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A51D3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1EC03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3C188A96" w14:textId="77777777" w:rsidTr="000A46C8">
        <w:trPr>
          <w:trHeight w:val="213"/>
        </w:trPr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FBF4B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umor locatio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A68B3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F992B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66 – 2.1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EBB3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60D36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5D2FF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C3637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543F3384" w14:textId="77777777" w:rsidTr="000A46C8">
        <w:trPr>
          <w:trHeight w:val="213"/>
        </w:trPr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97596" w14:textId="77777777" w:rsidR="005A2D01" w:rsidRPr="00DD72C7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rimary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umor T stage (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3-T4)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0ADD7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A13B5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22 – 3.8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2D150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49346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2BA85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A7534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775F71D4" w14:textId="77777777" w:rsidTr="000A46C8">
        <w:trPr>
          <w:trHeight w:val="213"/>
        </w:trPr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830D0" w14:textId="77777777" w:rsidR="005A2D01" w:rsidRPr="00DD72C7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imary no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l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tatus (N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55795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DB591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11 – 3.0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B2543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0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14DE9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6C3ED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45 – 3.5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7449A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015</w:t>
            </w:r>
          </w:p>
        </w:tc>
      </w:tr>
      <w:tr w:rsidR="005A2D01" w:rsidRPr="00DD72C7" w14:paraId="557D1D88" w14:textId="77777777" w:rsidTr="000A46C8">
        <w:trPr>
          <w:trHeight w:val="213"/>
        </w:trPr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EC076" w14:textId="77777777" w:rsidR="005A2D01" w:rsidRPr="00DD72C7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xtrahepatic metasta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A3ED1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8AA7F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09 – 2.6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1AA6B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3B45F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B70C3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1B0EC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199F671E" w14:textId="77777777" w:rsidTr="000A46C8">
        <w:trPr>
          <w:trHeight w:val="213"/>
        </w:trPr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2D568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Synchronous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iver metastasi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1B8F2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0DE4E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51 – 1.8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D0743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C86A2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5C0E7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645C6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4DDDBAAE" w14:textId="77777777" w:rsidTr="000A46C8">
        <w:trPr>
          <w:trHeight w:val="213"/>
        </w:trPr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3A77E" w14:textId="77777777" w:rsidR="005A2D01" w:rsidRPr="00DD72C7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reoperative 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EA level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&gt; 5 ng/mL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D4C17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CD47D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00 – 1.4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099D8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AFCE3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46F66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27B37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2881731E" w14:textId="77777777" w:rsidTr="000A46C8">
        <w:trPr>
          <w:trHeight w:val="213"/>
        </w:trPr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F8CE9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rehepatectomy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neoadjuvant 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emotherapy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DAF78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16CDB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80 – 1.4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9D45E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4E693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E79BB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0DD2A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4A573E9A" w14:textId="77777777" w:rsidTr="000A46C8">
        <w:trPr>
          <w:trHeight w:val="213"/>
        </w:trPr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A1E18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jor hepatectomy (Couinaud &gt;=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12A2E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BE7AD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37 – 1.6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39DD5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AC0E2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6630A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22E4E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10163F0D" w14:textId="77777777" w:rsidTr="000A46C8">
        <w:trPr>
          <w:trHeight w:val="213"/>
        </w:trPr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972BD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st hepatectomy chemotherapy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37980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91039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9 – 2.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023B0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5EDA1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A1965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D24B7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329C7301" w14:textId="77777777" w:rsidTr="000A46C8">
        <w:trPr>
          <w:trHeight w:val="213"/>
        </w:trPr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D7C8A" w14:textId="77777777" w:rsidR="005A2D01" w:rsidRPr="00DD72C7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iameter of largest liver metastasis (&gt;5 cm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F880F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37DB1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37 – 1.7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9CBC3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9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AD739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F8851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D4066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5E9786E6" w14:textId="77777777" w:rsidTr="000A46C8">
        <w:trPr>
          <w:trHeight w:val="213"/>
        </w:trPr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4C135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umber of liver metastasi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4F1E8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14172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15 – 2.0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8AF65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D8EA2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5A7A0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CAFF7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2E2DE30D" w14:textId="77777777" w:rsidTr="000A46C8">
        <w:trPr>
          <w:trHeight w:val="213"/>
        </w:trPr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EFC2B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Liver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esection 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rgi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CFCED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FDAF3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1 – 3.9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F87BA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0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6B053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7647B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37 – 4.6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66DC4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040</w:t>
            </w:r>
          </w:p>
        </w:tc>
      </w:tr>
      <w:tr w:rsidR="005A2D01" w:rsidRPr="00DD72C7" w14:paraId="058E5358" w14:textId="77777777" w:rsidTr="000A46C8">
        <w:trPr>
          <w:trHeight w:val="213"/>
        </w:trPr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C4450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ll phenotyp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57BB1" w14:textId="77777777" w:rsidR="005A2D01" w:rsidRPr="00DD72C7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70BD8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E2F70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ED0F4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2DE74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D02BA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6AFC2B78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00C2B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FA61D" w14:textId="77777777" w:rsidR="005A2D01" w:rsidRPr="00DD72C7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46DDE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7B47D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60 – 1.1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40D42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D5B64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7F0EE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2BFFD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3CCE2678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C7D46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EC8CF" w14:textId="77777777" w:rsidR="005A2D01" w:rsidRPr="00DD72C7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MAD3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A99FF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29B96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07 – 1.8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79C11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AF218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66C38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27EFB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63632560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6A7C7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F637F" w14:textId="77777777" w:rsidR="005A2D01" w:rsidRPr="00DD72C7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FOXP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8CFAF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45088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74 – 1.9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230B8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3EF56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1B70C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8041F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29679727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DC77D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AEAAA" w14:textId="77777777" w:rsidR="005A2D01" w:rsidRPr="00DD72C7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TGFb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95719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F1DAB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95 – 2.1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1FCD2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8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CB3A4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492FE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7C9DB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106D6E34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E6D51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46E1A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CD86+ (M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0C5B2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D06DF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85 – 1.5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D5E3F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56A6F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0EC1C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EA21A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09D83FF7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9818E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BF50F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CD163+ (M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51D70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7151F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70 – 1.1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23263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3B790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5E09C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86 – 0.9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69D96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0.049</w:t>
            </w:r>
          </w:p>
        </w:tc>
      </w:tr>
      <w:tr w:rsidR="005A2D01" w:rsidRPr="00DD72C7" w14:paraId="01A51C31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A8A3F" w14:textId="77777777" w:rsidR="005A2D01" w:rsidRPr="00DD72C7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67079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3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5A6C6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BEB72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85 – 1.4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45573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ED8DF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2B06A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69E56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7C0B8CBA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73A33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08B6B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3+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MAD3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18BD3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DCC2E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35 – 2.1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EF932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AD001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A6BDC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8CB4A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19FB64BC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2BA46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0EF43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3+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OXP3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7C364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FBC4E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90 – 3.9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7C22C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0D08C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D7E65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6EC7D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193D55A7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4344C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723B3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3+TGFb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14693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D1FE2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35 – 1.3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D20ED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52B32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6E3D3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ED424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48C23846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BA2B6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DFF0E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3+CD4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E74E2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6CFCE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2 – 1.3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ED32D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827D0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C0E76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38BAE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513CF2FD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5B9C2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43519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3+CD4+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MAD3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5CFF4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7B59C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2 – 1.6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EDFC9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C121C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FB230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39236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2CF45316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2B7CB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19F17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3+CD4+FOXP3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125F9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A9B86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54 – 2.3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D23E6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6D538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E94B2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B31DA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47146F8A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43322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A6568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3+CD4+TGFb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1409D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8AE5D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04 – 2.1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5EBC4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2B111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FC47A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133FE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3C3A0F82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7D9EB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015F1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3+CD8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684EA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5A7A0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68 – 1.4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C7BD0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6E0D7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C3867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C85E9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26C045DC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1CA04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FC27D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3+CD8+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MAD3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4F060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69134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86 – 1.9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D5B2C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F7450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DE5EC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A65CE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39643A4C" w14:textId="77777777" w:rsidTr="000A46C8">
        <w:trPr>
          <w:trHeight w:val="213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4E157" w14:textId="77777777" w:rsidR="005A2D01" w:rsidRPr="00DD72C7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59DF9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3+CD8+TGFb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A2B5A" w14:textId="77777777" w:rsidR="005A2D01" w:rsidRPr="00DD72C7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E09FD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56 – 2.1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21723" w14:textId="77777777" w:rsidR="005A2D01" w:rsidRPr="00DD72C7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E6698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296A2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98E47" w14:textId="77777777" w:rsidR="005A2D01" w:rsidRPr="00DD72C7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DD72C7" w14:paraId="5DB4E085" w14:textId="77777777" w:rsidTr="000A46C8">
        <w:trPr>
          <w:trHeight w:val="841"/>
        </w:trPr>
        <w:tc>
          <w:tcPr>
            <w:tcW w:w="902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D3CDD" w14:textId="77777777" w:rsidR="005A2D01" w:rsidRPr="00DD72C7" w:rsidRDefault="005A2D01" w:rsidP="000A46C8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bbreviations:  HR, hazard ratio: CI, confidence interval: CEA, carcinoembryonic antigen: CLM, colorectal liver metastasis: 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Factors with a threshold p value &lt; 0.10 were selected for the final model.</w:t>
            </w:r>
          </w:p>
        </w:tc>
      </w:tr>
      <w:bookmarkEnd w:id="0"/>
    </w:tbl>
    <w:p w14:paraId="7F164047" w14:textId="77777777" w:rsidR="005A2D01" w:rsidRDefault="005A2D01" w:rsidP="005A2D01"/>
    <w:p w14:paraId="13ACEE90" w14:textId="77777777" w:rsidR="005A2D01" w:rsidRDefault="005A2D01" w:rsidP="005A2D01"/>
    <w:p w14:paraId="6C48CD12" w14:textId="77777777" w:rsidR="005A2D01" w:rsidRDefault="005A2D01" w:rsidP="005A2D01"/>
    <w:p w14:paraId="3FF025AC" w14:textId="77777777" w:rsidR="005A2D01" w:rsidRDefault="005A2D01" w:rsidP="005A2D01"/>
    <w:p w14:paraId="7AE21451" w14:textId="77777777" w:rsidR="005A2D01" w:rsidRDefault="005A2D01" w:rsidP="005A2D01"/>
    <w:p w14:paraId="4E3269A7" w14:textId="06F5AE58" w:rsidR="005A2D01" w:rsidRDefault="005A2D01" w:rsidP="005A2D01">
      <w:bookmarkStart w:id="1" w:name="_Hlk155045139"/>
      <w:r w:rsidRPr="00444CFF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Table S</w:t>
      </w:r>
      <w:r w:rsidR="002B2604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5</w:t>
      </w:r>
      <w:r w:rsidRPr="00444CFF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: U</w:t>
      </w:r>
      <w:r w:rsidRPr="00444CFF">
        <w:rPr>
          <w:b/>
          <w:bCs/>
          <w:sz w:val="24"/>
          <w:szCs w:val="24"/>
        </w:rPr>
        <w:t>nivariate and multivariate Cox proportional hazard model overall survival analysis for clinicopathologic features and macrophage phenotypes in CLM</w:t>
      </w:r>
      <w:r>
        <w:rPr>
          <w:b/>
          <w:bCs/>
          <w:sz w:val="24"/>
          <w:szCs w:val="24"/>
        </w:rPr>
        <w:t xml:space="preserve"> without preoperative chemotherapy </w:t>
      </w:r>
      <w:r w:rsidRPr="00444CFF">
        <w:rPr>
          <w:b/>
          <w:bCs/>
          <w:sz w:val="24"/>
          <w:szCs w:val="24"/>
        </w:rPr>
        <w:t>(n</w:t>
      </w:r>
      <w:r>
        <w:rPr>
          <w:b/>
          <w:bCs/>
          <w:sz w:val="24"/>
          <w:szCs w:val="24"/>
        </w:rPr>
        <w:t>=49</w:t>
      </w:r>
      <w:r w:rsidRPr="00444CFF">
        <w:rPr>
          <w:b/>
          <w:bCs/>
          <w:sz w:val="24"/>
          <w:szCs w:val="24"/>
        </w:rPr>
        <w:t>)</w:t>
      </w:r>
    </w:p>
    <w:tbl>
      <w:tblPr>
        <w:tblW w:w="94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0"/>
        <w:gridCol w:w="2440"/>
        <w:gridCol w:w="640"/>
        <w:gridCol w:w="1480"/>
        <w:gridCol w:w="720"/>
        <w:gridCol w:w="90"/>
        <w:gridCol w:w="450"/>
        <w:gridCol w:w="1350"/>
        <w:gridCol w:w="900"/>
      </w:tblGrid>
      <w:tr w:rsidR="005A2D01" w:rsidRPr="00E64ECD" w14:paraId="2325B20D" w14:textId="77777777" w:rsidTr="000A46C8">
        <w:trPr>
          <w:trHeight w:val="2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BF9D1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bookmarkStart w:id="2" w:name="_Hlk155045153"/>
            <w:bookmarkEnd w:id="1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BB214" w14:textId="77777777" w:rsidR="005A2D01" w:rsidRPr="00DF0EE1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B5326" w14:textId="77777777" w:rsidR="005A2D01" w:rsidRPr="00DF0EE1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DF0E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Univariate</w:t>
            </w:r>
          </w:p>
        </w:tc>
        <w:tc>
          <w:tcPr>
            <w:tcW w:w="2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1C73F" w14:textId="77777777" w:rsidR="005A2D01" w:rsidRPr="00DF0EE1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DF0E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Multivariate</w:t>
            </w:r>
          </w:p>
        </w:tc>
      </w:tr>
      <w:tr w:rsidR="005A2D01" w:rsidRPr="00E64ECD" w14:paraId="3A7D8C5B" w14:textId="77777777" w:rsidTr="000A46C8">
        <w:trPr>
          <w:trHeight w:val="230"/>
        </w:trPr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C615B" w14:textId="77777777" w:rsidR="005A2D01" w:rsidRPr="0048378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4837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Facto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FC895" w14:textId="77777777" w:rsidR="005A2D01" w:rsidRPr="0048378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4837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EE4F4" w14:textId="77777777" w:rsidR="005A2D01" w:rsidRPr="0048378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4837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242E7" w14:textId="77777777" w:rsidR="005A2D01" w:rsidRPr="0048378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4837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95% C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D5EB9" w14:textId="77777777" w:rsidR="005A2D01" w:rsidRPr="0048378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4837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 valu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7D1FF" w14:textId="77777777" w:rsidR="005A2D01" w:rsidRPr="0048378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4837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007F7" w14:textId="77777777" w:rsidR="005A2D01" w:rsidRPr="0048378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4837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E70E4" w14:textId="77777777" w:rsidR="005A2D01" w:rsidRPr="0048378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4837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 value</w:t>
            </w:r>
          </w:p>
        </w:tc>
      </w:tr>
      <w:tr w:rsidR="005A2D01" w:rsidRPr="00E64ECD" w14:paraId="258BBFB0" w14:textId="77777777" w:rsidTr="000A46C8">
        <w:trPr>
          <w:trHeight w:val="230"/>
        </w:trPr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E5B5E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ar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41CF5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7CDEE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1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3DEBA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2 – 1.04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47969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57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28416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2431D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5AAF1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47515593" w14:textId="77777777" w:rsidTr="000A46C8">
        <w:trPr>
          <w:trHeight w:val="2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57822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end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EAF34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44BA9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77047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3 – 2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B447C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F2A15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E23B8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D3D9C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48696CFA" w14:textId="77777777" w:rsidTr="000A46C8">
        <w:trPr>
          <w:trHeight w:val="2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CC252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umor loc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77612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93F72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3C704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5 – 2.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6ACAE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7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B934F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F2089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FCB5D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456975A7" w14:textId="77777777" w:rsidTr="000A46C8">
        <w:trPr>
          <w:trHeight w:val="23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68385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umor</w:t>
            </w: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tage</w:t>
            </w: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T3-T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050D8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A4BE8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74 – 4.7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ECA2B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E80A8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A66E1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981E9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318CD3AE" w14:textId="77777777" w:rsidTr="000A46C8">
        <w:trPr>
          <w:trHeight w:val="23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34F5F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imary no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l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tatus (N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E932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6FC68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05 – 2.8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DE212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9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6A088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97300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D8890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15B548E9" w14:textId="77777777" w:rsidTr="000A46C8">
        <w:trPr>
          <w:trHeight w:val="23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18C1D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xtrahepatic metastasis,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8D61B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A8BAC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32 – 5.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D295A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6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8577B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0F835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EB9A9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51591DA7" w14:textId="77777777" w:rsidTr="000A46C8">
        <w:trPr>
          <w:trHeight w:val="23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AD52E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Synchronous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iver metasta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13671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25E6C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67 – 1.9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D391D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7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4EC40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7F724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0FA25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41B849D9" w14:textId="77777777" w:rsidTr="000A46C8">
        <w:trPr>
          <w:trHeight w:val="23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3830E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reoperative 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EA level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&gt; 5 ng/mL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7A5CC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06AA9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5 – 1.4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8B048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6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FA0A8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33974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FEA9C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5829CFD2" w14:textId="77777777" w:rsidTr="000A46C8">
        <w:trPr>
          <w:trHeight w:val="23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E851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st hepatectomy chemotherapy, 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E4723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BF024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88 – 2.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87A89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5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18AFF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E3F6F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48D9F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2D96B05F" w14:textId="77777777" w:rsidTr="000A46C8">
        <w:trPr>
          <w:trHeight w:val="23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69AEF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iameter of largest liver metastasis (&gt;5 cm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29A7E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D9B2F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87 – 2.7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71186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8050B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635CA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A421A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345D1165" w14:textId="77777777" w:rsidTr="000A46C8">
        <w:trPr>
          <w:trHeight w:val="23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8E696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umber of liver metasta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2B333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199E6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16 – 4.5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9D563" w14:textId="77777777" w:rsidR="005A2D01" w:rsidRPr="00DF0EE1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DF0E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2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BFFB9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1DFE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94 – 4.8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1858C" w14:textId="77777777" w:rsidR="005A2D01" w:rsidRPr="00DF0EE1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DF0E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14</w:t>
            </w:r>
          </w:p>
        </w:tc>
      </w:tr>
      <w:tr w:rsidR="005A2D01" w:rsidRPr="00E64ECD" w14:paraId="4E6BF06C" w14:textId="77777777" w:rsidTr="000A46C8">
        <w:trPr>
          <w:trHeight w:val="2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118BE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Liver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esection 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rg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F350D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2E94D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CDD94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11 – 9.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D4FDC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D5D45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022AC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EC4AE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1B3B7347" w14:textId="77777777" w:rsidTr="000A46C8">
        <w:trPr>
          <w:trHeight w:val="2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343B4" w14:textId="77777777" w:rsidR="005A2D01" w:rsidRPr="00BA58F0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BA58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ll phenotyp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91A33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EC6C7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CBF98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F1B6F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C5CD9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2BD69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9310D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673EEBF6" w14:textId="77777777" w:rsidTr="000A46C8">
        <w:trPr>
          <w:trHeight w:val="2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21D12" w14:textId="77777777" w:rsidR="005A2D01" w:rsidRPr="00BA58F0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210CE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BA3CD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7B7C8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08 – 1.5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231FF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3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4E246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95AB8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9FCAB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5FF74590" w14:textId="77777777" w:rsidTr="000A46C8">
        <w:trPr>
          <w:trHeight w:val="2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F186A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88D26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</w:t>
            </w: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MAD3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BC159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5454F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78 – 1.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0903D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1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A31E7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9382B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CADDF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172FD4CC" w14:textId="77777777" w:rsidTr="000A46C8">
        <w:trPr>
          <w:trHeight w:val="2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48167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508F5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TGFb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59637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09585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84 – 1.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4EB7B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2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A9132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0F7E4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2BFAB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316CE7B6" w14:textId="77777777" w:rsidTr="000A46C8">
        <w:trPr>
          <w:trHeight w:val="2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34923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991F1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FOXP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0964D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2FA51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55 – 2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9B018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56B2D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D6AC0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51394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52E6629F" w14:textId="77777777" w:rsidTr="000A46C8">
        <w:trPr>
          <w:trHeight w:val="2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0DE1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B45A1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CD163+ (M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B29FA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6124C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80 – 1.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A31C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9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6372C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7032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56 – 1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00681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3</w:t>
            </w:r>
          </w:p>
        </w:tc>
      </w:tr>
      <w:tr w:rsidR="005A2D01" w:rsidRPr="00E64ECD" w14:paraId="17349220" w14:textId="77777777" w:rsidTr="000A46C8">
        <w:trPr>
          <w:trHeight w:val="2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24CD8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AE791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CD86+ (M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26B22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4DFCD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88 – 1.7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A9D41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4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FA208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7B119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1DBA7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03670D4E" w14:textId="77777777" w:rsidTr="000A46C8">
        <w:trPr>
          <w:trHeight w:val="745"/>
        </w:trPr>
        <w:tc>
          <w:tcPr>
            <w:tcW w:w="9450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6A439" w14:textId="77777777" w:rsidR="005A2D01" w:rsidRPr="00E64ECD" w:rsidRDefault="005A2D01" w:rsidP="000A46C8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bbreviations:  HR, hazard ratio: CI, confidence interval: CEA, carcinoembryonic antigen: CLM, colorectal liver metastasis</w:t>
            </w: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Factors with a threshold p value &lt; 0.10 were selected for the final model.</w:t>
            </w:r>
          </w:p>
        </w:tc>
      </w:tr>
      <w:bookmarkEnd w:id="2"/>
    </w:tbl>
    <w:p w14:paraId="237620B6" w14:textId="77777777" w:rsidR="005A2D01" w:rsidRDefault="005A2D01" w:rsidP="005A2D01"/>
    <w:p w14:paraId="05D1A283" w14:textId="77777777" w:rsidR="005A2D01" w:rsidRDefault="005A2D01" w:rsidP="005A2D01"/>
    <w:p w14:paraId="56543E80" w14:textId="77777777" w:rsidR="005A2D01" w:rsidRDefault="005A2D01" w:rsidP="005A2D01"/>
    <w:p w14:paraId="78EE9634" w14:textId="77777777" w:rsidR="005A2D01" w:rsidRDefault="005A2D01" w:rsidP="005A2D01"/>
    <w:p w14:paraId="1865C828" w14:textId="74A746B0" w:rsidR="005A2D01" w:rsidRDefault="005A2D01" w:rsidP="005A2D01">
      <w:bookmarkStart w:id="3" w:name="_Hlk155045181"/>
      <w:r w:rsidRPr="00444CFF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lastRenderedPageBreak/>
        <w:t>Table S</w:t>
      </w:r>
      <w:r w:rsidR="002B2604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6</w:t>
      </w:r>
      <w:r w:rsidRPr="00444CFF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: U</w:t>
      </w:r>
      <w:r w:rsidRPr="00444CFF">
        <w:rPr>
          <w:b/>
          <w:bCs/>
          <w:sz w:val="24"/>
          <w:szCs w:val="24"/>
        </w:rPr>
        <w:t>nivariate and multivariate Cox proportional hazard model overall survival analysis for clinicopathologic features and macrophage phenotypes in CLM</w:t>
      </w:r>
      <w:r>
        <w:rPr>
          <w:b/>
          <w:bCs/>
          <w:sz w:val="24"/>
          <w:szCs w:val="24"/>
        </w:rPr>
        <w:t xml:space="preserve"> with preoperative chemotherapy</w:t>
      </w:r>
      <w:r w:rsidRPr="00444CFF">
        <w:rPr>
          <w:b/>
          <w:bCs/>
          <w:sz w:val="24"/>
          <w:szCs w:val="24"/>
        </w:rPr>
        <w:t xml:space="preserve"> (n</w:t>
      </w:r>
      <w:r>
        <w:rPr>
          <w:b/>
          <w:bCs/>
          <w:sz w:val="24"/>
          <w:szCs w:val="24"/>
        </w:rPr>
        <w:t>=56</w:t>
      </w:r>
      <w:r w:rsidRPr="00444CFF">
        <w:rPr>
          <w:b/>
          <w:bCs/>
          <w:sz w:val="24"/>
          <w:szCs w:val="24"/>
        </w:rPr>
        <w:t>)</w:t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2249"/>
        <w:gridCol w:w="541"/>
        <w:gridCol w:w="1620"/>
        <w:gridCol w:w="720"/>
        <w:gridCol w:w="645"/>
        <w:gridCol w:w="1155"/>
        <w:gridCol w:w="1260"/>
      </w:tblGrid>
      <w:tr w:rsidR="005A2D01" w:rsidRPr="00E64ECD" w14:paraId="0A02530A" w14:textId="77777777" w:rsidTr="000A46C8">
        <w:trPr>
          <w:trHeight w:val="25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C55E4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bookmarkStart w:id="4" w:name="_Hlk155045190"/>
            <w:bookmarkEnd w:id="3"/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7B783" w14:textId="77777777" w:rsidR="005A2D01" w:rsidRPr="00F93915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7F275" w14:textId="77777777" w:rsidR="005A2D01" w:rsidRPr="00F93915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F939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Univariate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D527C" w14:textId="77777777" w:rsidR="005A2D01" w:rsidRPr="00F93915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F939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Multivariate</w:t>
            </w:r>
          </w:p>
        </w:tc>
      </w:tr>
      <w:tr w:rsidR="005A2D01" w:rsidRPr="00E64ECD" w14:paraId="6CA1A56E" w14:textId="77777777" w:rsidTr="000A46C8">
        <w:trPr>
          <w:trHeight w:val="256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86101" w14:textId="77777777" w:rsidR="005A2D01" w:rsidRPr="00F93915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F939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Factor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E29F3" w14:textId="77777777" w:rsidR="005A2D01" w:rsidRPr="00F93915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C06CD" w14:textId="77777777" w:rsidR="005A2D01" w:rsidRPr="00F93915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F939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DB0CE" w14:textId="77777777" w:rsidR="005A2D01" w:rsidRPr="00F93915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F939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48981" w14:textId="77777777" w:rsidR="005A2D01" w:rsidRPr="00F93915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F939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 valu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BFC52" w14:textId="77777777" w:rsidR="005A2D01" w:rsidRPr="00F93915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F939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BA330" w14:textId="77777777" w:rsidR="005A2D01" w:rsidRPr="00F93915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F939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05AA2" w14:textId="77777777" w:rsidR="005A2D01" w:rsidRPr="00F93915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F939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 value</w:t>
            </w:r>
          </w:p>
        </w:tc>
      </w:tr>
      <w:tr w:rsidR="005A2D01" w:rsidRPr="00E64ECD" w14:paraId="4524F78B" w14:textId="77777777" w:rsidTr="000A46C8">
        <w:trPr>
          <w:trHeight w:val="256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47017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ear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2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CD10A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C2655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7391B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68 – 1.036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6C3C9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40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1BCF9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B9D2F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9F04F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2BBCBD63" w14:textId="77777777" w:rsidTr="000A46C8">
        <w:trPr>
          <w:trHeight w:val="25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95841" w14:textId="77777777" w:rsidR="005A2D01" w:rsidRPr="00F93915" w:rsidRDefault="005A2D01" w:rsidP="000A46C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3915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B7766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07053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20C0D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70 – 1.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517C6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E0AF4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70E94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718BD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16F9334B" w14:textId="77777777" w:rsidTr="000A46C8">
        <w:trPr>
          <w:trHeight w:val="25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A57AF" w14:textId="45DCB0F9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umor</w:t>
            </w:r>
            <w:r w:rsidR="006F665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right vs. left colon/rectum)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ocatio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28A73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62842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34B96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91 – 2.3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78AA4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E848D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0004B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82CBE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2C10C2B8" w14:textId="77777777" w:rsidTr="000A46C8">
        <w:trPr>
          <w:trHeight w:val="256"/>
        </w:trPr>
        <w:tc>
          <w:tcPr>
            <w:tcW w:w="3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1758C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umor</w:t>
            </w: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tage</w:t>
            </w: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T3-T4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769A2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C2360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64 – 6.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5E435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07FEC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86331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21C34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3EE8B594" w14:textId="77777777" w:rsidTr="000A46C8">
        <w:trPr>
          <w:trHeight w:val="256"/>
        </w:trPr>
        <w:tc>
          <w:tcPr>
            <w:tcW w:w="3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ADFCB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imary no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l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tatus (N1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82525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5D156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4 – 4.7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CA25E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DA69E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DFDA0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4 – 4.5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7B147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86</w:t>
            </w:r>
          </w:p>
        </w:tc>
      </w:tr>
      <w:tr w:rsidR="005A2D01" w:rsidRPr="00E64ECD" w14:paraId="35376E85" w14:textId="77777777" w:rsidTr="000A46C8">
        <w:trPr>
          <w:trHeight w:val="256"/>
        </w:trPr>
        <w:tc>
          <w:tcPr>
            <w:tcW w:w="3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ABEDE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xtrahepatic metastasis, yes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904CA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9B7C9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61 – 2.8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C8FBC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2E08E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DAFCF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E545E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333FA74C" w14:textId="77777777" w:rsidTr="000A46C8">
        <w:trPr>
          <w:trHeight w:val="256"/>
        </w:trPr>
        <w:tc>
          <w:tcPr>
            <w:tcW w:w="3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7AC06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Synchronous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iver metastasis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F3581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448BE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92 – 3.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76150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D0E0F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120AE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F74C5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32F57BD6" w14:textId="77777777" w:rsidTr="000A46C8">
        <w:trPr>
          <w:trHeight w:val="228"/>
        </w:trPr>
        <w:tc>
          <w:tcPr>
            <w:tcW w:w="3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1E0A8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reoperative 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EA level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&gt; 5 ng/mL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462E6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2F18A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62 – 1.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908C2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1DB36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36D33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11B69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2DDDAF53" w14:textId="77777777" w:rsidTr="000A46C8">
        <w:trPr>
          <w:trHeight w:val="256"/>
        </w:trPr>
        <w:tc>
          <w:tcPr>
            <w:tcW w:w="3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CA1C7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st hepatectomy chemotherap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70B63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CA25F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15 – 8.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DBBFB" w14:textId="77777777" w:rsidR="005A2D01" w:rsidRPr="00DF0EE1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DF0E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138C5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B93F6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41 – 9.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83FA1" w14:textId="77777777" w:rsidR="005A2D01" w:rsidRPr="00DF0EE1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DF0E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17</w:t>
            </w:r>
          </w:p>
        </w:tc>
      </w:tr>
      <w:tr w:rsidR="005A2D01" w:rsidRPr="00E64ECD" w14:paraId="35F85D20" w14:textId="77777777" w:rsidTr="000A46C8">
        <w:trPr>
          <w:trHeight w:val="256"/>
        </w:trPr>
        <w:tc>
          <w:tcPr>
            <w:tcW w:w="3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BC098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iameter of largest liver metastasis (&gt;5 cm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85EF5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FD1BF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60 – 1.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E3FDD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4D2F5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DDA64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022EB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68954F98" w14:textId="77777777" w:rsidTr="000A46C8">
        <w:trPr>
          <w:trHeight w:val="256"/>
        </w:trPr>
        <w:tc>
          <w:tcPr>
            <w:tcW w:w="3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609B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umber of liver metastasis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BD4D4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09D88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14 – 1.8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86669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DBBAA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5235B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A0F30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5BC6F8C2" w14:textId="77777777" w:rsidTr="000A46C8">
        <w:trPr>
          <w:trHeight w:val="256"/>
        </w:trPr>
        <w:tc>
          <w:tcPr>
            <w:tcW w:w="3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B6C09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Liver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esection </w:t>
            </w:r>
            <w:r w:rsidRPr="00DD72C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rgi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C7A20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5E3D6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38 – 4.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243C9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F54F5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AF3CC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7CD2D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16CD1E52" w14:textId="77777777" w:rsidTr="000A46C8">
        <w:trPr>
          <w:trHeight w:val="256"/>
        </w:trPr>
        <w:tc>
          <w:tcPr>
            <w:tcW w:w="3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21A44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jor pathological response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6A335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FEF82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28 – 2.6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44476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354D6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A53DB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FE8A8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24A9AB80" w14:textId="77777777" w:rsidTr="000A46C8">
        <w:trPr>
          <w:trHeight w:val="51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0E67C" w14:textId="77777777" w:rsidR="005A2D01" w:rsidRPr="00DF0EE1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DF0E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ll phenotyp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713D0" w14:textId="77777777" w:rsidR="005A2D01" w:rsidRPr="00DF0EE1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FFA90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C44A6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26215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987EF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0C087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6D9AD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7C1961EC" w14:textId="77777777" w:rsidTr="000A46C8">
        <w:trPr>
          <w:trHeight w:val="25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50553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A00FE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4E0D2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1BC3F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2 – 1.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F7C34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C9D07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0C99F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39575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30CA8B0B" w14:textId="77777777" w:rsidTr="000A46C8">
        <w:trPr>
          <w:trHeight w:val="25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E9251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029BC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</w:t>
            </w: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MAD3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DD1F6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C9AD6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04 – 4.6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D0717" w14:textId="77777777" w:rsidR="005A2D01" w:rsidRPr="00DF0EE1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DF0E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5E73A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48F28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603 – 5.8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4F1BD" w14:textId="77777777" w:rsidR="005A2D01" w:rsidRPr="00DF0EE1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DF0E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5A2D01" w:rsidRPr="00E64ECD" w14:paraId="1F6BB16C" w14:textId="77777777" w:rsidTr="000A46C8">
        <w:trPr>
          <w:trHeight w:val="25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5055A" w14:textId="77777777" w:rsidR="005A2D01" w:rsidRPr="00E64ECD" w:rsidRDefault="005A2D01" w:rsidP="000A46C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B3E2A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TGFb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C9D63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EA76B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69 – 2.3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9A683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5C5FB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91895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0E346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64EEDB59" w14:textId="77777777" w:rsidTr="000A46C8">
        <w:trPr>
          <w:trHeight w:val="25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25088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83224" w14:textId="77777777" w:rsidR="005A2D01" w:rsidRPr="00E64ECD" w:rsidRDefault="005A2D01" w:rsidP="000A46C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FOXP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88CE2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19E95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36 – 2.7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83EE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B3E71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74DFD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7D40E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6062AF72" w14:textId="77777777" w:rsidTr="000A46C8">
        <w:trPr>
          <w:trHeight w:val="25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1E35D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C2E31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CD163+ (M2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4EB9C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FA966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75 – 1.6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26CD8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67C8C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4FE25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6B1E1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3DBDC231" w14:textId="77777777" w:rsidTr="000A46C8">
        <w:trPr>
          <w:trHeight w:val="25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196C9" w14:textId="77777777" w:rsidR="005A2D01" w:rsidRPr="00E64ECD" w:rsidRDefault="005A2D01" w:rsidP="000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265DB" w14:textId="77777777" w:rsidR="005A2D01" w:rsidRPr="00E64ECD" w:rsidRDefault="005A2D01" w:rsidP="000A46C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+CD86+ (M1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A24F3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8666E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67 – 2.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E66E0" w14:textId="77777777" w:rsidR="005A2D01" w:rsidRPr="00E64ECD" w:rsidRDefault="005A2D01" w:rsidP="000A46C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D5BD8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375A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D2EEA" w14:textId="77777777" w:rsidR="005A2D01" w:rsidRPr="00E64ECD" w:rsidRDefault="005A2D01" w:rsidP="000A4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D01" w:rsidRPr="00E64ECD" w14:paraId="3EC51D99" w14:textId="77777777" w:rsidTr="000A46C8">
        <w:trPr>
          <w:trHeight w:val="1026"/>
        </w:trPr>
        <w:tc>
          <w:tcPr>
            <w:tcW w:w="963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F9CF4" w14:textId="77777777" w:rsidR="005A2D01" w:rsidRPr="00E64ECD" w:rsidRDefault="005A2D01" w:rsidP="000A46C8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bbreviations:  HR, hazard ratio: CI, confidence interval: CEA, carcinoembryonic antigen: CLM, colorectal liver metastasis</w:t>
            </w: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*Data of major pathological response was missing in 3 patients.</w:t>
            </w:r>
            <w:r w:rsidRPr="00E64E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Factors with a threshold p value &lt; 0.10 were selected for the final model.</w:t>
            </w:r>
          </w:p>
        </w:tc>
      </w:tr>
      <w:bookmarkEnd w:id="4"/>
    </w:tbl>
    <w:p w14:paraId="2B0D5212" w14:textId="77777777" w:rsidR="005A2D01" w:rsidRDefault="005A2D01" w:rsidP="005A2D01"/>
    <w:p w14:paraId="39124E10" w14:textId="77777777" w:rsidR="005A2D01" w:rsidRDefault="005A2D01" w:rsidP="005A2D01"/>
    <w:p w14:paraId="0E498745" w14:textId="77777777" w:rsidR="005A2D01" w:rsidRDefault="005A2D01" w:rsidP="005A2D01"/>
    <w:p w14:paraId="108B5101" w14:textId="77777777" w:rsidR="00D06F67" w:rsidRPr="00D06F67" w:rsidRDefault="00D06F67" w:rsidP="005A2D01">
      <w:pPr>
        <w:rPr>
          <w:b/>
        </w:rPr>
      </w:pPr>
    </w:p>
    <w:sectPr w:rsidR="00D06F67" w:rsidRPr="00D06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F67"/>
    <w:rsid w:val="00060FB1"/>
    <w:rsid w:val="002B2604"/>
    <w:rsid w:val="005009A3"/>
    <w:rsid w:val="005A2D01"/>
    <w:rsid w:val="006F6658"/>
    <w:rsid w:val="00D06F67"/>
    <w:rsid w:val="00D67434"/>
    <w:rsid w:val="00ED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45DD4"/>
  <w15:chartTrackingRefBased/>
  <w15:docId w15:val="{45E9C704-F1C5-43FB-A20C-F4B7AEF2D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D06F6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110</Words>
  <Characters>6330</Characters>
  <Application>Microsoft Office Word</Application>
  <DocSecurity>0</DocSecurity>
  <Lines>52</Lines>
  <Paragraphs>14</Paragraphs>
  <ScaleCrop>false</ScaleCrop>
  <Company/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,Dipen Maheshbhai</dc:creator>
  <cp:keywords/>
  <dc:description/>
  <cp:lastModifiedBy>Maru,Dipen Maheshbhai</cp:lastModifiedBy>
  <cp:revision>7</cp:revision>
  <dcterms:created xsi:type="dcterms:W3CDTF">2024-01-20T23:30:00Z</dcterms:created>
  <dcterms:modified xsi:type="dcterms:W3CDTF">2024-01-30T18:16:00Z</dcterms:modified>
</cp:coreProperties>
</file>